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585" w:type="dxa"/>
        <w:tblInd w:w="-1321" w:type="dxa"/>
        <w:tblLayout w:type="fixed"/>
        <w:tblLook w:val="04A0" w:firstRow="1" w:lastRow="0" w:firstColumn="1" w:lastColumn="0" w:noHBand="0" w:noVBand="1"/>
      </w:tblPr>
      <w:tblGrid>
        <w:gridCol w:w="2127"/>
        <w:gridCol w:w="987"/>
        <w:gridCol w:w="992"/>
        <w:gridCol w:w="992"/>
        <w:gridCol w:w="993"/>
        <w:gridCol w:w="1275"/>
        <w:gridCol w:w="1276"/>
        <w:gridCol w:w="1276"/>
        <w:gridCol w:w="1276"/>
        <w:gridCol w:w="992"/>
        <w:gridCol w:w="992"/>
        <w:gridCol w:w="1134"/>
        <w:gridCol w:w="1281"/>
        <w:gridCol w:w="992"/>
      </w:tblGrid>
      <w:tr w:rsidR="00E66DBA" w:rsidRPr="0010232E" w14:paraId="394392F1" w14:textId="77777777" w:rsidTr="00606B38">
        <w:trPr>
          <w:trHeight w:val="415"/>
        </w:trPr>
        <w:tc>
          <w:tcPr>
            <w:tcW w:w="16585" w:type="dxa"/>
            <w:gridSpan w:val="14"/>
            <w:vAlign w:val="center"/>
          </w:tcPr>
          <w:p w14:paraId="09450E55" w14:textId="7DE7991A" w:rsidR="00E66DBA" w:rsidRPr="0010232E" w:rsidRDefault="00E66DBA" w:rsidP="00F07B5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2B9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Additional file </w:t>
            </w:r>
            <w:r w:rsidR="00F07B58">
              <w:rPr>
                <w:rFonts w:ascii="Times New Roman" w:hAnsi="Times New Roman" w:cs="Times New Roman"/>
                <w:b/>
                <w:sz w:val="24"/>
                <w:szCs w:val="20"/>
              </w:rPr>
              <w:t>2</w:t>
            </w:r>
            <w:r w:rsidRPr="00A32B92">
              <w:rPr>
                <w:rFonts w:ascii="Times New Roman" w:hAnsi="Times New Roman" w:cs="Times New Roman"/>
                <w:b/>
                <w:sz w:val="24"/>
                <w:szCs w:val="20"/>
              </w:rPr>
              <w:t>.</w:t>
            </w:r>
            <w:r w:rsidR="0063151D" w:rsidRPr="00A32B9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Table S</w:t>
            </w:r>
            <w:r w:rsidR="00F07B58">
              <w:rPr>
                <w:rFonts w:ascii="Times New Roman" w:hAnsi="Times New Roman" w:cs="Times New Roman"/>
                <w:b/>
                <w:sz w:val="24"/>
                <w:szCs w:val="20"/>
              </w:rPr>
              <w:t>1</w:t>
            </w:r>
            <w:r w:rsidR="0089085A"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89085A" w:rsidRPr="00A32B92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  <w:r w:rsidR="0063151D" w:rsidRPr="00A32B92">
              <w:rPr>
                <w:rFonts w:ascii="Times New Roman" w:hAnsi="Times New Roman" w:cs="Times New Roman"/>
                <w:i/>
                <w:sz w:val="24"/>
                <w:szCs w:val="20"/>
              </w:rPr>
              <w:t>-</w:t>
            </w:r>
            <w:r w:rsidR="0089085A" w:rsidRPr="00A32B92">
              <w:rPr>
                <w:rFonts w:ascii="Times New Roman" w:hAnsi="Times New Roman" w:cs="Times New Roman"/>
                <w:sz w:val="24"/>
                <w:szCs w:val="20"/>
              </w:rPr>
              <w:t>value</w:t>
            </w:r>
            <w:r w:rsidR="0063151D" w:rsidRPr="00A32B92">
              <w:rPr>
                <w:rFonts w:ascii="Times New Roman" w:hAnsi="Times New Roman" w:cs="Times New Roman"/>
                <w:sz w:val="24"/>
                <w:szCs w:val="20"/>
              </w:rPr>
              <w:t>s</w:t>
            </w:r>
            <w:r w:rsidR="00A11272" w:rsidRPr="00A32B92">
              <w:rPr>
                <w:rFonts w:ascii="Times New Roman" w:hAnsi="Times New Roman" w:cs="Times New Roman"/>
                <w:sz w:val="24"/>
                <w:szCs w:val="20"/>
              </w:rPr>
              <w:t>,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A32B92">
              <w:rPr>
                <w:rStyle w:val="italic"/>
                <w:rFonts w:ascii="Times New Roman" w:hAnsi="Times New Roman" w:cs="Times New Roman"/>
                <w:sz w:val="24"/>
                <w:szCs w:val="20"/>
              </w:rPr>
              <w:t>χ</w:t>
            </w:r>
            <w:r w:rsidRPr="00A32B92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and degree</w:t>
            </w:r>
            <w:r w:rsidR="0063151D" w:rsidRPr="00A32B92">
              <w:rPr>
                <w:rFonts w:ascii="Times New Roman" w:hAnsi="Times New Roman" w:cs="Times New Roman"/>
                <w:sz w:val="24"/>
                <w:szCs w:val="20"/>
              </w:rPr>
              <w:t>s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of freedom derived from Chi-square analysis </w:t>
            </w:r>
            <w:r w:rsidR="0063151D"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for 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variables </w:t>
            </w:r>
            <w:r w:rsidR="0063151D" w:rsidRPr="00A32B92">
              <w:rPr>
                <w:rFonts w:ascii="Times New Roman" w:hAnsi="Times New Roman" w:cs="Times New Roman"/>
                <w:sz w:val="24"/>
                <w:szCs w:val="20"/>
              </w:rPr>
              <w:t>in relation to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infectious agen</w:t>
            </w:r>
            <w:r w:rsidR="0089085A" w:rsidRPr="00A32B92">
              <w:rPr>
                <w:rFonts w:ascii="Times New Roman" w:hAnsi="Times New Roman" w:cs="Times New Roman"/>
                <w:sz w:val="24"/>
                <w:szCs w:val="20"/>
              </w:rPr>
              <w:t>t or group of infectious agents</w:t>
            </w:r>
            <w:r w:rsidR="00A32B92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A32B92" w:rsidRPr="009C78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-</w:t>
            </w:r>
            <w:r w:rsidR="00A32B92" w:rsidRPr="009C7877">
              <w:rPr>
                <w:rFonts w:ascii="Times New Roman" w:hAnsi="Times New Roman" w:cs="Times New Roman"/>
                <w:sz w:val="24"/>
                <w:szCs w:val="24"/>
              </w:rPr>
              <w:t xml:space="preserve">values &lt; 0.2 but &gt; 0.05 are shown in italics. Significant </w:t>
            </w:r>
            <w:r w:rsidR="00A32B92" w:rsidRPr="009C7877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="00A32B92" w:rsidRPr="009C7877">
              <w:rPr>
                <w:rFonts w:ascii="Times New Roman" w:hAnsi="Times New Roman" w:cs="Times New Roman"/>
                <w:sz w:val="24"/>
                <w:szCs w:val="24"/>
              </w:rPr>
              <w:t>values ≤ 0.05 are shown in bold</w:t>
            </w:r>
            <w:r w:rsidRPr="00A32B92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</w:tr>
      <w:tr w:rsidR="009552C1" w:rsidRPr="0010232E" w14:paraId="1DCAB6EB" w14:textId="77777777" w:rsidTr="00606B38">
        <w:trPr>
          <w:trHeight w:val="695"/>
        </w:trPr>
        <w:tc>
          <w:tcPr>
            <w:tcW w:w="2127" w:type="dxa"/>
            <w:vAlign w:val="center"/>
            <w:hideMark/>
          </w:tcPr>
          <w:p w14:paraId="57C9F32A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79827D67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1E11CEE2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87" w:type="dxa"/>
            <w:noWrap/>
            <w:vAlign w:val="center"/>
            <w:hideMark/>
          </w:tcPr>
          <w:p w14:paraId="2C3A6E53" w14:textId="77777777" w:rsidR="009552C1" w:rsidRPr="00C80FA5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0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hf</w:t>
            </w:r>
            <w:proofErr w:type="spellEnd"/>
            <w:r w:rsidRPr="00C80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4FDDBA7F" w14:textId="5F006AB5" w:rsidR="009552C1" w:rsidRDefault="00C80FA5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80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C80F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56CD52A2" w14:textId="1DE7E765" w:rsidR="00C5187B" w:rsidRP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58A71ECC" w14:textId="11504213" w:rsidR="00C80FA5" w:rsidRPr="001E6501" w:rsidRDefault="00C80FA5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2" w:type="dxa"/>
            <w:noWrap/>
            <w:vAlign w:val="center"/>
            <w:hideMark/>
          </w:tcPr>
          <w:p w14:paraId="1E555E3D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Mhm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0BA84F57" w14:textId="1EA0566F" w:rsidR="009552C1" w:rsidRDefault="00461F45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3152EE2D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4C0D13BD" w14:textId="0820A929" w:rsidR="00461F45" w:rsidRPr="0010232E" w:rsidRDefault="00461F45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2" w:type="dxa"/>
            <w:noWrap/>
            <w:vAlign w:val="center"/>
            <w:hideMark/>
          </w:tcPr>
          <w:p w14:paraId="2CBB21BD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Mt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70620D23" w14:textId="774C7EB4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602A9262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220A0E9A" w14:textId="4CA5A79E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3" w:type="dxa"/>
            <w:noWrap/>
            <w:vAlign w:val="center"/>
            <w:hideMark/>
          </w:tcPr>
          <w:p w14:paraId="0A1C255A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ny </w:t>
            </w: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</w:t>
            </w:r>
            <w:r w:rsidR="005F17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 positive</w:t>
            </w:r>
          </w:p>
          <w:p w14:paraId="68C8F312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76DEF399" w14:textId="74D1B613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3423A0" w14:textId="0E49DAE2" w:rsidR="009552C1" w:rsidRPr="0010232E" w:rsidRDefault="009C4287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proofErr w:type="spellStart"/>
            <w:r w:rsidR="009552C1" w:rsidRPr="001023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nselae</w:t>
            </w:r>
            <w:proofErr w:type="spellEnd"/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2C42E293" w14:textId="63A209E6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61A94758" w14:textId="3622EC7C" w:rsidR="0097147A" w:rsidRPr="0097147A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05479276" w14:textId="5A62B975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A6A79" w14:textId="4FA58AF3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</w:t>
            </w:r>
            <w:r w:rsidR="009C428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infantu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F17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R</w:t>
            </w:r>
          </w:p>
          <w:p w14:paraId="1871B5D7" w14:textId="585AB277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7EA62BD9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616360DF" w14:textId="2A7D72D9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276" w:type="dxa"/>
            <w:noWrap/>
            <w:vAlign w:val="center"/>
            <w:hideMark/>
          </w:tcPr>
          <w:p w14:paraId="3C883EB4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. infantum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serology</w:t>
            </w:r>
          </w:p>
          <w:p w14:paraId="29ABACB9" w14:textId="4897CEB4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6E500D3D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51DA4440" w14:textId="02E1AB55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68A7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infantu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infection 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24DCEB5D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3D792251" w14:textId="4F903B7E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2" w:type="dxa"/>
            <w:noWrap/>
            <w:vAlign w:val="center"/>
            <w:hideMark/>
          </w:tcPr>
          <w:p w14:paraId="6B2659CF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LV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serology</w:t>
            </w:r>
          </w:p>
          <w:p w14:paraId="6B474270" w14:textId="72C5745F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4C2B04FF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395058FB" w14:textId="1C0E5926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2" w:type="dxa"/>
            <w:noWrap/>
            <w:vAlign w:val="center"/>
            <w:hideMark/>
          </w:tcPr>
          <w:p w14:paraId="5A72558C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V serology</w:t>
            </w:r>
          </w:p>
          <w:p w14:paraId="6D7ECB5D" w14:textId="784A469F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1E5B5BC2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6F48B6D2" w14:textId="54844CFA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134" w:type="dxa"/>
            <w:noWrap/>
            <w:vAlign w:val="center"/>
            <w:hideMark/>
          </w:tcPr>
          <w:p w14:paraId="539A83C2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troviral serology</w:t>
            </w:r>
          </w:p>
          <w:p w14:paraId="7289FF8A" w14:textId="043F5F2B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5E5C4E92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69BD91D9" w14:textId="0E3295BE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1281" w:type="dxa"/>
            <w:noWrap/>
            <w:vAlign w:val="center"/>
            <w:hideMark/>
          </w:tcPr>
          <w:p w14:paraId="28913303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Hepatozoon 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pp. PCR</w:t>
            </w:r>
          </w:p>
          <w:p w14:paraId="45A75870" w14:textId="41104A69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106E0BC3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655EB342" w14:textId="29037CB5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  <w:tc>
          <w:tcPr>
            <w:tcW w:w="992" w:type="dxa"/>
            <w:vAlign w:val="center"/>
          </w:tcPr>
          <w:p w14:paraId="7D0FDB84" w14:textId="77777777" w:rsidR="009552C1" w:rsidRPr="0010232E" w:rsidRDefault="009552C1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VBP</w:t>
            </w:r>
          </w:p>
          <w:p w14:paraId="05D3E813" w14:textId="5D77304B" w:rsidR="009552C1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9552C1"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itive</w:t>
            </w:r>
          </w:p>
          <w:p w14:paraId="0C45EF93" w14:textId="77777777" w:rsidR="0097147A" w:rsidRPr="00C5187B" w:rsidRDefault="0097147A" w:rsidP="00CA0F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5187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  <w:p w14:paraId="64655069" w14:textId="4084A7AE" w:rsidR="002B5BF2" w:rsidRPr="0010232E" w:rsidRDefault="002B5BF2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E6501">
              <w:rPr>
                <w:rStyle w:val="italic"/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 </w:t>
            </w:r>
            <w:proofErr w:type="spellStart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1E6501">
              <w:rPr>
                <w:rFonts w:ascii="Times New Roman" w:hAnsi="Times New Roman" w:cs="Times New Roman"/>
                <w:b/>
                <w:sz w:val="20"/>
                <w:szCs w:val="20"/>
              </w:rPr>
              <w:t> </w:t>
            </w:r>
          </w:p>
        </w:tc>
      </w:tr>
      <w:tr w:rsidR="009552C1" w:rsidRPr="0010232E" w14:paraId="47CE65E0" w14:textId="77777777" w:rsidTr="00606B38">
        <w:trPr>
          <w:trHeight w:val="420"/>
        </w:trPr>
        <w:tc>
          <w:tcPr>
            <w:tcW w:w="2127" w:type="dxa"/>
            <w:hideMark/>
          </w:tcPr>
          <w:p w14:paraId="23E868D0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  <w:p w14:paraId="2609BDAB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  <w:p w14:paraId="5EBE153F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 (Ref.)</w:t>
            </w:r>
          </w:p>
        </w:tc>
        <w:tc>
          <w:tcPr>
            <w:tcW w:w="987" w:type="dxa"/>
            <w:noWrap/>
            <w:hideMark/>
          </w:tcPr>
          <w:p w14:paraId="705E3600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4200B5" w14:textId="42E1ED6D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2821EC08" w14:textId="2911FF66" w:rsidR="009552C1" w:rsidRPr="00461F45" w:rsidRDefault="00C80FA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, 1</w:t>
            </w:r>
          </w:p>
        </w:tc>
        <w:tc>
          <w:tcPr>
            <w:tcW w:w="992" w:type="dxa"/>
            <w:noWrap/>
            <w:hideMark/>
          </w:tcPr>
          <w:p w14:paraId="3BB8B986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868C54D" w14:textId="33E38D83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8</w:t>
            </w:r>
          </w:p>
          <w:p w14:paraId="2665DF02" w14:textId="44491354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, 1</w:t>
            </w:r>
          </w:p>
        </w:tc>
        <w:tc>
          <w:tcPr>
            <w:tcW w:w="992" w:type="dxa"/>
            <w:noWrap/>
            <w:hideMark/>
          </w:tcPr>
          <w:p w14:paraId="2D2926DF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A311399" w14:textId="17C98C7B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  <w:p w14:paraId="1EC4F601" w14:textId="57C429B8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, 1</w:t>
            </w:r>
          </w:p>
        </w:tc>
        <w:tc>
          <w:tcPr>
            <w:tcW w:w="993" w:type="dxa"/>
            <w:noWrap/>
            <w:hideMark/>
          </w:tcPr>
          <w:p w14:paraId="5B9D5A5F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51E58A9" w14:textId="1A0C0EB8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</w:t>
            </w:r>
          </w:p>
          <w:p w14:paraId="783C0C21" w14:textId="2CC1EC59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, 1</w:t>
            </w:r>
          </w:p>
        </w:tc>
        <w:tc>
          <w:tcPr>
            <w:tcW w:w="1275" w:type="dxa"/>
            <w:shd w:val="clear" w:color="auto" w:fill="auto"/>
          </w:tcPr>
          <w:p w14:paraId="752FD959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2AA4BCB" w14:textId="72DBCC0C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</w:t>
            </w:r>
          </w:p>
          <w:p w14:paraId="4A2A83B0" w14:textId="7B47136F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954483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F5E4ACC" w14:textId="19BEBE3F" w:rsidR="007B330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3</w:t>
            </w:r>
          </w:p>
          <w:p w14:paraId="23B66DF6" w14:textId="5C630FB4" w:rsidR="009552C1" w:rsidRPr="00461F45" w:rsidRDefault="007B33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, 1</w:t>
            </w:r>
          </w:p>
        </w:tc>
        <w:tc>
          <w:tcPr>
            <w:tcW w:w="1276" w:type="dxa"/>
            <w:noWrap/>
            <w:hideMark/>
          </w:tcPr>
          <w:p w14:paraId="6F2FAF73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8A54019" w14:textId="2E8CEB68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  <w:p w14:paraId="6698CEBB" w14:textId="3797396D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579FD5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F3FB8FF" w14:textId="59E54A13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2</w:t>
            </w:r>
          </w:p>
          <w:p w14:paraId="1AA8D90B" w14:textId="4B51370B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, 1</w:t>
            </w:r>
          </w:p>
        </w:tc>
        <w:tc>
          <w:tcPr>
            <w:tcW w:w="992" w:type="dxa"/>
            <w:noWrap/>
            <w:hideMark/>
          </w:tcPr>
          <w:p w14:paraId="792BB4C0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9B3CA2" w14:textId="2D5A3839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73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  <w:p w14:paraId="1071F131" w14:textId="0E24E8A9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4, 1</w:t>
            </w:r>
          </w:p>
        </w:tc>
        <w:tc>
          <w:tcPr>
            <w:tcW w:w="992" w:type="dxa"/>
            <w:noWrap/>
            <w:hideMark/>
          </w:tcPr>
          <w:p w14:paraId="7985C4D2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E3E8C36" w14:textId="489AE666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5</w:t>
            </w:r>
          </w:p>
          <w:p w14:paraId="4095E249" w14:textId="4376561B" w:rsidR="009552C1" w:rsidRPr="00461F45" w:rsidRDefault="00E433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, 1</w:t>
            </w:r>
          </w:p>
        </w:tc>
        <w:tc>
          <w:tcPr>
            <w:tcW w:w="1134" w:type="dxa"/>
            <w:noWrap/>
            <w:hideMark/>
          </w:tcPr>
          <w:p w14:paraId="5116EF4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7DE33B5" w14:textId="72726BC3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73</w:t>
            </w:r>
          </w:p>
          <w:p w14:paraId="77E71C36" w14:textId="4DA21799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3, 1</w:t>
            </w:r>
          </w:p>
        </w:tc>
        <w:tc>
          <w:tcPr>
            <w:tcW w:w="1281" w:type="dxa"/>
            <w:noWrap/>
            <w:hideMark/>
          </w:tcPr>
          <w:p w14:paraId="7832292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DE29237" w14:textId="480FF9BC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8</w:t>
            </w:r>
          </w:p>
          <w:p w14:paraId="37614F14" w14:textId="7BC14659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5, 1</w:t>
            </w:r>
          </w:p>
        </w:tc>
        <w:tc>
          <w:tcPr>
            <w:tcW w:w="992" w:type="dxa"/>
          </w:tcPr>
          <w:p w14:paraId="2B2375A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C3952BA" w14:textId="6E27A978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0A646048" w14:textId="2D0834C9" w:rsidR="009552C1" w:rsidRPr="00461F45" w:rsidRDefault="00782F93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7, 1</w:t>
            </w:r>
          </w:p>
        </w:tc>
      </w:tr>
      <w:tr w:rsidR="009552C1" w:rsidRPr="0010232E" w14:paraId="238C306B" w14:textId="77777777" w:rsidTr="00606B38">
        <w:trPr>
          <w:trHeight w:val="420"/>
        </w:trPr>
        <w:tc>
          <w:tcPr>
            <w:tcW w:w="2127" w:type="dxa"/>
          </w:tcPr>
          <w:p w14:paraId="5427134C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Breed</w:t>
            </w:r>
          </w:p>
          <w:p w14:paraId="7A1C2B0A" w14:textId="77777777" w:rsidR="009552C1" w:rsidRPr="0010232E" w:rsidRDefault="009552C1" w:rsidP="00CA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Non-Pedigree</w:t>
            </w:r>
          </w:p>
          <w:p w14:paraId="25AC1612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Pedigree (Ref.)</w:t>
            </w:r>
          </w:p>
        </w:tc>
        <w:tc>
          <w:tcPr>
            <w:tcW w:w="987" w:type="dxa"/>
            <w:noWrap/>
          </w:tcPr>
          <w:p w14:paraId="55D778B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6D4070C" w14:textId="0F1EFD6D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463E1B6E" w14:textId="3F3C8F3F" w:rsidR="009552C1" w:rsidRPr="00461F45" w:rsidRDefault="00C80FA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5, 1</w:t>
            </w:r>
          </w:p>
        </w:tc>
        <w:tc>
          <w:tcPr>
            <w:tcW w:w="992" w:type="dxa"/>
            <w:noWrap/>
          </w:tcPr>
          <w:p w14:paraId="2951AA5C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015CDF" w14:textId="78549B7E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61</w:t>
            </w:r>
          </w:p>
          <w:p w14:paraId="7717C7A4" w14:textId="1C04311E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7, 1</w:t>
            </w:r>
          </w:p>
        </w:tc>
        <w:tc>
          <w:tcPr>
            <w:tcW w:w="992" w:type="dxa"/>
            <w:noWrap/>
          </w:tcPr>
          <w:p w14:paraId="6652C3CE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6170C66" w14:textId="6D439AB1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  <w:p w14:paraId="102E9EF7" w14:textId="7CDA1568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6, 1</w:t>
            </w:r>
          </w:p>
        </w:tc>
        <w:tc>
          <w:tcPr>
            <w:tcW w:w="993" w:type="dxa"/>
            <w:noWrap/>
          </w:tcPr>
          <w:p w14:paraId="539432D9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76F903C" w14:textId="0DFD5319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69</w:t>
            </w:r>
          </w:p>
          <w:p w14:paraId="5DA57666" w14:textId="3258111F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9, 1</w:t>
            </w:r>
          </w:p>
        </w:tc>
        <w:tc>
          <w:tcPr>
            <w:tcW w:w="1275" w:type="dxa"/>
            <w:shd w:val="clear" w:color="auto" w:fill="auto"/>
          </w:tcPr>
          <w:p w14:paraId="2FBC1B58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C8881FD" w14:textId="1BEFC804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56</w:t>
            </w:r>
          </w:p>
          <w:p w14:paraId="5E71D536" w14:textId="1802D3AA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2, 1</w:t>
            </w:r>
          </w:p>
        </w:tc>
        <w:tc>
          <w:tcPr>
            <w:tcW w:w="1276" w:type="dxa"/>
            <w:shd w:val="clear" w:color="auto" w:fill="auto"/>
            <w:noWrap/>
          </w:tcPr>
          <w:p w14:paraId="500D551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528F101" w14:textId="6EB29119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4</w:t>
            </w:r>
          </w:p>
          <w:p w14:paraId="2A85BFA7" w14:textId="5EB6BD07" w:rsidR="009552C1" w:rsidRPr="00461F45" w:rsidRDefault="007B33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, 1</w:t>
            </w:r>
          </w:p>
        </w:tc>
        <w:tc>
          <w:tcPr>
            <w:tcW w:w="1276" w:type="dxa"/>
            <w:noWrap/>
          </w:tcPr>
          <w:p w14:paraId="681625E8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CA2151F" w14:textId="611115C2" w:rsidR="00C5187B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</w:t>
            </w:r>
          </w:p>
          <w:p w14:paraId="34B936FC" w14:textId="34DD26C8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7, 1</w:t>
            </w:r>
          </w:p>
        </w:tc>
        <w:tc>
          <w:tcPr>
            <w:tcW w:w="1276" w:type="dxa"/>
            <w:shd w:val="clear" w:color="auto" w:fill="auto"/>
            <w:noWrap/>
          </w:tcPr>
          <w:p w14:paraId="3255B3FD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07F2522" w14:textId="30C5E101" w:rsidR="009552C1" w:rsidRPr="00461F45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1</w:t>
            </w:r>
          </w:p>
          <w:p w14:paraId="68C05D0B" w14:textId="517F8961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3, 1</w:t>
            </w:r>
          </w:p>
        </w:tc>
        <w:tc>
          <w:tcPr>
            <w:tcW w:w="992" w:type="dxa"/>
            <w:noWrap/>
          </w:tcPr>
          <w:p w14:paraId="1D306604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4C66EEF" w14:textId="2B9AAB9B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  <w:p w14:paraId="421EB050" w14:textId="4909F94C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2, 1</w:t>
            </w:r>
          </w:p>
        </w:tc>
        <w:tc>
          <w:tcPr>
            <w:tcW w:w="992" w:type="dxa"/>
            <w:noWrap/>
          </w:tcPr>
          <w:p w14:paraId="1230B35D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15DB2BA" w14:textId="329E6F66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51</w:t>
            </w:r>
          </w:p>
          <w:p w14:paraId="04690473" w14:textId="3CF5537D" w:rsidR="009552C1" w:rsidRPr="00461F45" w:rsidRDefault="002468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0, 1</w:t>
            </w:r>
          </w:p>
        </w:tc>
        <w:tc>
          <w:tcPr>
            <w:tcW w:w="1134" w:type="dxa"/>
            <w:noWrap/>
          </w:tcPr>
          <w:p w14:paraId="4F15B8AA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F5A39E9" w14:textId="136C658E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0</w:t>
            </w:r>
          </w:p>
          <w:p w14:paraId="5F03FB5D" w14:textId="51C73FA3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326, 1</w:t>
            </w:r>
          </w:p>
        </w:tc>
        <w:tc>
          <w:tcPr>
            <w:tcW w:w="1281" w:type="dxa"/>
            <w:noWrap/>
          </w:tcPr>
          <w:p w14:paraId="4B2498C7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605F7C3" w14:textId="3DFEDC24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  <w:p w14:paraId="4001E2D2" w14:textId="0DFB1968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815, 1</w:t>
            </w:r>
          </w:p>
        </w:tc>
        <w:tc>
          <w:tcPr>
            <w:tcW w:w="992" w:type="dxa"/>
          </w:tcPr>
          <w:p w14:paraId="1E2359B6" w14:textId="77777777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4D356BD1" w14:textId="1575FC75" w:rsidR="00C5187B" w:rsidRDefault="00C5187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  <w:p w14:paraId="4F58FA6E" w14:textId="61884E09" w:rsidR="009552C1" w:rsidRPr="00461F45" w:rsidRDefault="00782F93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.936, 1</w:t>
            </w:r>
          </w:p>
        </w:tc>
      </w:tr>
      <w:tr w:rsidR="009552C1" w:rsidRPr="0010232E" w14:paraId="1F228A03" w14:textId="77777777" w:rsidTr="00606B38">
        <w:trPr>
          <w:trHeight w:val="420"/>
        </w:trPr>
        <w:tc>
          <w:tcPr>
            <w:tcW w:w="2127" w:type="dxa"/>
            <w:hideMark/>
          </w:tcPr>
          <w:p w14:paraId="542A4645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Housing</w:t>
            </w:r>
          </w:p>
          <w:p w14:paraId="74D6B741" w14:textId="77777777" w:rsidR="009552C1" w:rsidRPr="0010232E" w:rsidRDefault="009552C1" w:rsidP="00CA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Access to outdoors</w:t>
            </w:r>
          </w:p>
          <w:p w14:paraId="6C4131EB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Indoors only (Ref.)</w:t>
            </w:r>
          </w:p>
        </w:tc>
        <w:tc>
          <w:tcPr>
            <w:tcW w:w="987" w:type="dxa"/>
            <w:noWrap/>
            <w:hideMark/>
          </w:tcPr>
          <w:p w14:paraId="15E5B4B2" w14:textId="77777777" w:rsidR="00804C86" w:rsidRDefault="00804C86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C250793" w14:textId="6591653D" w:rsidR="009552C1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1</w:t>
            </w:r>
          </w:p>
          <w:p w14:paraId="53A047FA" w14:textId="433D3C12" w:rsidR="009552C1" w:rsidRPr="00461F45" w:rsidRDefault="008F105D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194, 1</w:t>
            </w:r>
          </w:p>
        </w:tc>
        <w:tc>
          <w:tcPr>
            <w:tcW w:w="992" w:type="dxa"/>
            <w:noWrap/>
            <w:hideMark/>
          </w:tcPr>
          <w:p w14:paraId="46F616CA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42011DBE" w14:textId="3FDED4F8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01</w:t>
            </w:r>
          </w:p>
          <w:p w14:paraId="69D51C78" w14:textId="0D919B5D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0.473, 1</w:t>
            </w:r>
          </w:p>
        </w:tc>
        <w:tc>
          <w:tcPr>
            <w:tcW w:w="992" w:type="dxa"/>
            <w:noWrap/>
            <w:hideMark/>
          </w:tcPr>
          <w:p w14:paraId="2FB226A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00E532D" w14:textId="3099C136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608270B8" w14:textId="69781751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, 1</w:t>
            </w:r>
          </w:p>
        </w:tc>
        <w:tc>
          <w:tcPr>
            <w:tcW w:w="993" w:type="dxa"/>
            <w:noWrap/>
            <w:hideMark/>
          </w:tcPr>
          <w:p w14:paraId="072B33B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BC6BD9" w14:textId="098242EB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  <w:p w14:paraId="1F6AAF8C" w14:textId="577C523F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73, 1</w:t>
            </w:r>
          </w:p>
        </w:tc>
        <w:tc>
          <w:tcPr>
            <w:tcW w:w="1275" w:type="dxa"/>
            <w:shd w:val="clear" w:color="auto" w:fill="auto"/>
          </w:tcPr>
          <w:p w14:paraId="5ADD41B5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F3C019" w14:textId="4189398A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71</w:t>
            </w:r>
          </w:p>
          <w:p w14:paraId="752EB144" w14:textId="5722CD57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1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53D744" w14:textId="77777777" w:rsidR="00804C86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D761FDA" w14:textId="07B0A100" w:rsidR="00804C86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  <w:p w14:paraId="69EA4371" w14:textId="17B9B5C3" w:rsidR="009552C1" w:rsidRPr="00461F45" w:rsidRDefault="007B33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2, 1</w:t>
            </w:r>
          </w:p>
        </w:tc>
        <w:tc>
          <w:tcPr>
            <w:tcW w:w="1276" w:type="dxa"/>
            <w:noWrap/>
            <w:hideMark/>
          </w:tcPr>
          <w:p w14:paraId="5B2A347E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86CEDCC" w14:textId="35EB9715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8</w:t>
            </w:r>
          </w:p>
          <w:p w14:paraId="7D2CBBEF" w14:textId="551151FA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5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32AAD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C053563" w14:textId="3EDDBD67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78</w:t>
            </w:r>
          </w:p>
          <w:p w14:paraId="0AD022D1" w14:textId="622B8A0A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7, 1</w:t>
            </w:r>
          </w:p>
        </w:tc>
        <w:tc>
          <w:tcPr>
            <w:tcW w:w="992" w:type="dxa"/>
            <w:noWrap/>
            <w:hideMark/>
          </w:tcPr>
          <w:p w14:paraId="6DD46E4F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D27A9BF" w14:textId="05A7E1E7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75</w:t>
            </w:r>
          </w:p>
          <w:p w14:paraId="0998CA5C" w14:textId="68B58FB3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9, 1</w:t>
            </w:r>
          </w:p>
        </w:tc>
        <w:tc>
          <w:tcPr>
            <w:tcW w:w="992" w:type="dxa"/>
            <w:noWrap/>
            <w:hideMark/>
          </w:tcPr>
          <w:p w14:paraId="4597D010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1D34B21" w14:textId="01F6171F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5</w:t>
            </w:r>
          </w:p>
          <w:p w14:paraId="6C15C8D5" w14:textId="313F1E4E" w:rsidR="009552C1" w:rsidRPr="00461F45" w:rsidRDefault="002468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7, 1</w:t>
            </w:r>
          </w:p>
        </w:tc>
        <w:tc>
          <w:tcPr>
            <w:tcW w:w="1134" w:type="dxa"/>
            <w:noWrap/>
            <w:hideMark/>
          </w:tcPr>
          <w:p w14:paraId="1F8AE297" w14:textId="77777777" w:rsidR="00804C86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23845D" w14:textId="23999E88" w:rsidR="00804C86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  <w:p w14:paraId="4AD43E05" w14:textId="5ACBD6C2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1, 1</w:t>
            </w:r>
          </w:p>
        </w:tc>
        <w:tc>
          <w:tcPr>
            <w:tcW w:w="1281" w:type="dxa"/>
            <w:noWrap/>
            <w:hideMark/>
          </w:tcPr>
          <w:p w14:paraId="4B5C1F48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1665C30" w14:textId="5EEB8BF5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21</w:t>
            </w:r>
          </w:p>
          <w:p w14:paraId="2828E25A" w14:textId="4D8C2AB7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0, 1</w:t>
            </w:r>
          </w:p>
        </w:tc>
        <w:tc>
          <w:tcPr>
            <w:tcW w:w="992" w:type="dxa"/>
          </w:tcPr>
          <w:p w14:paraId="43805E5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5567282" w14:textId="5073A7E9" w:rsidR="00804C86" w:rsidRPr="00461F45" w:rsidRDefault="00804C8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62</w:t>
            </w:r>
          </w:p>
          <w:p w14:paraId="2EAF88DE" w14:textId="334E8E8E" w:rsidR="009552C1" w:rsidRPr="00461F45" w:rsidRDefault="00782F93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8, 1</w:t>
            </w:r>
          </w:p>
        </w:tc>
      </w:tr>
      <w:tr w:rsidR="009552C1" w:rsidRPr="0010232E" w14:paraId="2E4F57EE" w14:textId="77777777" w:rsidTr="00606B38">
        <w:trPr>
          <w:trHeight w:val="420"/>
        </w:trPr>
        <w:tc>
          <w:tcPr>
            <w:tcW w:w="2127" w:type="dxa"/>
          </w:tcPr>
          <w:p w14:paraId="0B155502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Lifestyle</w:t>
            </w:r>
          </w:p>
          <w:p w14:paraId="4C6ADEE1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 xml:space="preserve">Shelter-feral </w:t>
            </w:r>
          </w:p>
          <w:p w14:paraId="3AF53D92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Owned (Ref.)</w:t>
            </w:r>
          </w:p>
        </w:tc>
        <w:tc>
          <w:tcPr>
            <w:tcW w:w="987" w:type="dxa"/>
            <w:noWrap/>
          </w:tcPr>
          <w:p w14:paraId="3341E913" w14:textId="77777777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6D47F017" w14:textId="43D3E696" w:rsidR="009552C1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86</w:t>
            </w:r>
          </w:p>
          <w:p w14:paraId="7BD28B54" w14:textId="394FB6BE" w:rsidR="009552C1" w:rsidRPr="00461F45" w:rsidRDefault="001E650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43, 1</w:t>
            </w:r>
          </w:p>
        </w:tc>
        <w:tc>
          <w:tcPr>
            <w:tcW w:w="992" w:type="dxa"/>
            <w:noWrap/>
          </w:tcPr>
          <w:p w14:paraId="573801C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3CDA174C" w14:textId="15BC8B98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6</w:t>
            </w:r>
          </w:p>
          <w:p w14:paraId="1AA967FE" w14:textId="57A129CA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4.936, 1</w:t>
            </w:r>
          </w:p>
        </w:tc>
        <w:tc>
          <w:tcPr>
            <w:tcW w:w="992" w:type="dxa"/>
            <w:noWrap/>
          </w:tcPr>
          <w:p w14:paraId="70074B4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72670DA4" w14:textId="7683443C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  <w:p w14:paraId="62E07C26" w14:textId="0DEEC61D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164, 1</w:t>
            </w:r>
          </w:p>
        </w:tc>
        <w:tc>
          <w:tcPr>
            <w:tcW w:w="993" w:type="dxa"/>
            <w:noWrap/>
          </w:tcPr>
          <w:p w14:paraId="59079A0A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05D4801" w14:textId="45A04666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2</w:t>
            </w:r>
          </w:p>
          <w:p w14:paraId="13AD627A" w14:textId="32BD6B44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44, 1</w:t>
            </w:r>
          </w:p>
        </w:tc>
        <w:tc>
          <w:tcPr>
            <w:tcW w:w="1275" w:type="dxa"/>
            <w:shd w:val="clear" w:color="auto" w:fill="auto"/>
          </w:tcPr>
          <w:p w14:paraId="5E8DB743" w14:textId="77777777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DBC5F2D" w14:textId="3E9C3962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87</w:t>
            </w:r>
          </w:p>
          <w:p w14:paraId="24552050" w14:textId="12346E24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4, 1</w:t>
            </w:r>
          </w:p>
        </w:tc>
        <w:tc>
          <w:tcPr>
            <w:tcW w:w="1276" w:type="dxa"/>
            <w:shd w:val="clear" w:color="auto" w:fill="auto"/>
            <w:noWrap/>
          </w:tcPr>
          <w:p w14:paraId="00827B00" w14:textId="77777777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8B5627A" w14:textId="518FB3FE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7</w:t>
            </w:r>
          </w:p>
          <w:p w14:paraId="60AEE1C3" w14:textId="6338E554" w:rsidR="009552C1" w:rsidRPr="00461F45" w:rsidRDefault="007B33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, 1</w:t>
            </w:r>
          </w:p>
        </w:tc>
        <w:tc>
          <w:tcPr>
            <w:tcW w:w="1276" w:type="dxa"/>
            <w:noWrap/>
          </w:tcPr>
          <w:p w14:paraId="3017EC7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BEB0406" w14:textId="2206118E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6</w:t>
            </w:r>
          </w:p>
          <w:p w14:paraId="20D6E639" w14:textId="7599DE71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0, 1</w:t>
            </w:r>
          </w:p>
        </w:tc>
        <w:tc>
          <w:tcPr>
            <w:tcW w:w="1276" w:type="dxa"/>
            <w:shd w:val="clear" w:color="auto" w:fill="auto"/>
            <w:noWrap/>
          </w:tcPr>
          <w:p w14:paraId="6F4AE88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86FCC0A" w14:textId="7DDB0400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18</w:t>
            </w:r>
          </w:p>
          <w:p w14:paraId="27C687DD" w14:textId="2F60E9F7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6, 1</w:t>
            </w:r>
          </w:p>
        </w:tc>
        <w:tc>
          <w:tcPr>
            <w:tcW w:w="992" w:type="dxa"/>
            <w:noWrap/>
          </w:tcPr>
          <w:p w14:paraId="0656EB7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C4F7A18" w14:textId="500BBE0A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  <w:p w14:paraId="4F935D2A" w14:textId="744A7B33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9, 1</w:t>
            </w:r>
          </w:p>
        </w:tc>
        <w:tc>
          <w:tcPr>
            <w:tcW w:w="992" w:type="dxa"/>
            <w:noWrap/>
          </w:tcPr>
          <w:p w14:paraId="36C1DF15" w14:textId="77777777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46980850" w14:textId="5183BD2D" w:rsidR="009B632E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717E4B26" w14:textId="1FBE7A3B" w:rsidR="009552C1" w:rsidRPr="00461F45" w:rsidRDefault="00246872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.718, 1</w:t>
            </w:r>
          </w:p>
        </w:tc>
        <w:tc>
          <w:tcPr>
            <w:tcW w:w="1134" w:type="dxa"/>
            <w:noWrap/>
          </w:tcPr>
          <w:p w14:paraId="1515E33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E9EC0CE" w14:textId="7B575202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2</w:t>
            </w:r>
          </w:p>
          <w:p w14:paraId="03BAC346" w14:textId="7B731527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86, 1</w:t>
            </w:r>
          </w:p>
        </w:tc>
        <w:tc>
          <w:tcPr>
            <w:tcW w:w="1281" w:type="dxa"/>
            <w:noWrap/>
          </w:tcPr>
          <w:p w14:paraId="2EE2056F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8C62851" w14:textId="55057DD9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  <w:p w14:paraId="2FF74539" w14:textId="1ED1E742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869, 1</w:t>
            </w:r>
          </w:p>
        </w:tc>
        <w:tc>
          <w:tcPr>
            <w:tcW w:w="992" w:type="dxa"/>
          </w:tcPr>
          <w:p w14:paraId="3C2763A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1455BEE" w14:textId="6CE4AB80" w:rsidR="009B632E" w:rsidRPr="00461F45" w:rsidRDefault="009B632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  <w:p w14:paraId="4E264C71" w14:textId="3F4BE382" w:rsidR="009552C1" w:rsidRPr="00461F45" w:rsidRDefault="00782F93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385, 1</w:t>
            </w:r>
          </w:p>
        </w:tc>
      </w:tr>
      <w:tr w:rsidR="009552C1" w:rsidRPr="0010232E" w14:paraId="57D5F12B" w14:textId="77777777" w:rsidTr="00606B38">
        <w:trPr>
          <w:trHeight w:val="334"/>
        </w:trPr>
        <w:tc>
          <w:tcPr>
            <w:tcW w:w="2127" w:type="dxa"/>
          </w:tcPr>
          <w:p w14:paraId="34ED06E0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Habitat</w:t>
            </w:r>
          </w:p>
          <w:p w14:paraId="042D88CF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ural</w:t>
            </w:r>
          </w:p>
          <w:p w14:paraId="61E620F9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rban (Ref.)</w:t>
            </w:r>
          </w:p>
        </w:tc>
        <w:tc>
          <w:tcPr>
            <w:tcW w:w="987" w:type="dxa"/>
            <w:noWrap/>
          </w:tcPr>
          <w:p w14:paraId="26950DD2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48BDE00" w14:textId="67258CBD" w:rsidR="009552C1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1</w:t>
            </w:r>
          </w:p>
          <w:p w14:paraId="14D09545" w14:textId="735C9976" w:rsidR="009552C1" w:rsidRPr="00461F45" w:rsidRDefault="001E650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3, 1</w:t>
            </w:r>
          </w:p>
        </w:tc>
        <w:tc>
          <w:tcPr>
            <w:tcW w:w="992" w:type="dxa"/>
            <w:noWrap/>
          </w:tcPr>
          <w:p w14:paraId="20FB47C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077A66" w14:textId="62EF6203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69</w:t>
            </w:r>
          </w:p>
          <w:p w14:paraId="62FDF469" w14:textId="243A51AB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8, 1</w:t>
            </w:r>
          </w:p>
        </w:tc>
        <w:tc>
          <w:tcPr>
            <w:tcW w:w="992" w:type="dxa"/>
            <w:noWrap/>
          </w:tcPr>
          <w:p w14:paraId="3EA6DFAB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2DF7C96" w14:textId="72BB5BAF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  <w:p w14:paraId="780CC9C1" w14:textId="474C8A67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0, 1</w:t>
            </w:r>
          </w:p>
        </w:tc>
        <w:tc>
          <w:tcPr>
            <w:tcW w:w="993" w:type="dxa"/>
            <w:noWrap/>
          </w:tcPr>
          <w:p w14:paraId="1DA4F24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3BFE37" w14:textId="35945B7F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75</w:t>
            </w:r>
          </w:p>
          <w:p w14:paraId="5BEFE06A" w14:textId="2AAF33F2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39, 1</w:t>
            </w:r>
          </w:p>
        </w:tc>
        <w:tc>
          <w:tcPr>
            <w:tcW w:w="1275" w:type="dxa"/>
            <w:shd w:val="clear" w:color="auto" w:fill="auto"/>
          </w:tcPr>
          <w:p w14:paraId="15FA50B5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EF6EE52" w14:textId="22218CF8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</w:t>
            </w:r>
          </w:p>
          <w:p w14:paraId="23904CD2" w14:textId="0D8F4385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, 1</w:t>
            </w:r>
          </w:p>
        </w:tc>
        <w:tc>
          <w:tcPr>
            <w:tcW w:w="1276" w:type="dxa"/>
            <w:shd w:val="clear" w:color="auto" w:fill="auto"/>
            <w:noWrap/>
          </w:tcPr>
          <w:p w14:paraId="71DFD89F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F0454C8" w14:textId="24353FDE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</w:t>
            </w:r>
          </w:p>
          <w:p w14:paraId="33863EC7" w14:textId="7789AB0E" w:rsidR="009552C1" w:rsidRPr="00461F45" w:rsidRDefault="007B33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0, 1</w:t>
            </w:r>
          </w:p>
        </w:tc>
        <w:tc>
          <w:tcPr>
            <w:tcW w:w="1276" w:type="dxa"/>
            <w:noWrap/>
          </w:tcPr>
          <w:p w14:paraId="40232B3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4EF3F2" w14:textId="2EF15ED6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  <w:p w14:paraId="203E9FEC" w14:textId="3ECAAA61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, 1</w:t>
            </w:r>
          </w:p>
        </w:tc>
        <w:tc>
          <w:tcPr>
            <w:tcW w:w="1276" w:type="dxa"/>
            <w:shd w:val="clear" w:color="auto" w:fill="auto"/>
            <w:noWrap/>
          </w:tcPr>
          <w:p w14:paraId="1D89F5A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7F480DC" w14:textId="1A0025DB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3</w:t>
            </w:r>
          </w:p>
          <w:p w14:paraId="50A0F39C" w14:textId="44E166F4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, 1</w:t>
            </w:r>
          </w:p>
        </w:tc>
        <w:tc>
          <w:tcPr>
            <w:tcW w:w="992" w:type="dxa"/>
            <w:noWrap/>
          </w:tcPr>
          <w:p w14:paraId="49AE848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12F85AB" w14:textId="0727B35D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6</w:t>
            </w:r>
          </w:p>
          <w:p w14:paraId="471E4B17" w14:textId="7A660635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9, 1</w:t>
            </w:r>
          </w:p>
        </w:tc>
        <w:tc>
          <w:tcPr>
            <w:tcW w:w="992" w:type="dxa"/>
            <w:noWrap/>
          </w:tcPr>
          <w:p w14:paraId="099F2F39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0337F5A" w14:textId="3C50FA4D" w:rsidR="009552C1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4</w:t>
            </w:r>
          </w:p>
          <w:p w14:paraId="02A9A346" w14:textId="031E802F" w:rsidR="009552C1" w:rsidRPr="00461F45" w:rsidRDefault="002468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, 1</w:t>
            </w:r>
          </w:p>
        </w:tc>
        <w:tc>
          <w:tcPr>
            <w:tcW w:w="1134" w:type="dxa"/>
            <w:noWrap/>
          </w:tcPr>
          <w:p w14:paraId="40E96668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4ABE509" w14:textId="317E86CD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</w:t>
            </w:r>
          </w:p>
          <w:p w14:paraId="550A838A" w14:textId="320C7670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, 1</w:t>
            </w:r>
          </w:p>
        </w:tc>
        <w:tc>
          <w:tcPr>
            <w:tcW w:w="1281" w:type="dxa"/>
            <w:noWrap/>
          </w:tcPr>
          <w:p w14:paraId="0F653B3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130D168" w14:textId="18DE349C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  <w:p w14:paraId="399DB760" w14:textId="2E1465D9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264, 1</w:t>
            </w:r>
          </w:p>
        </w:tc>
        <w:tc>
          <w:tcPr>
            <w:tcW w:w="992" w:type="dxa"/>
          </w:tcPr>
          <w:p w14:paraId="5D00A676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7CFEE83C" w14:textId="5A20512A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  <w:p w14:paraId="31F67AE8" w14:textId="24A010FE" w:rsidR="009552C1" w:rsidRPr="00461F45" w:rsidRDefault="00782F93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920, 1</w:t>
            </w:r>
          </w:p>
        </w:tc>
      </w:tr>
      <w:tr w:rsidR="009552C1" w:rsidRPr="0010232E" w14:paraId="308370C1" w14:textId="77777777" w:rsidTr="00606B38">
        <w:trPr>
          <w:trHeight w:val="184"/>
        </w:trPr>
        <w:tc>
          <w:tcPr>
            <w:tcW w:w="2127" w:type="dxa"/>
          </w:tcPr>
          <w:p w14:paraId="4591E51F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987" w:type="dxa"/>
            <w:noWrap/>
          </w:tcPr>
          <w:p w14:paraId="4C74CEAE" w14:textId="3829B411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0</w:t>
            </w:r>
          </w:p>
          <w:p w14:paraId="090FC2B0" w14:textId="3DF3A4BB" w:rsidR="009552C1" w:rsidRPr="00461F45" w:rsidRDefault="001E650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88, 5</w:t>
            </w:r>
          </w:p>
        </w:tc>
        <w:tc>
          <w:tcPr>
            <w:tcW w:w="992" w:type="dxa"/>
            <w:noWrap/>
          </w:tcPr>
          <w:p w14:paraId="3A5E8583" w14:textId="5734CEC0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95</w:t>
            </w:r>
          </w:p>
          <w:p w14:paraId="3CAC870B" w14:textId="730672AE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1, 5</w:t>
            </w:r>
          </w:p>
        </w:tc>
        <w:tc>
          <w:tcPr>
            <w:tcW w:w="992" w:type="dxa"/>
            <w:noWrap/>
          </w:tcPr>
          <w:p w14:paraId="72E98AF0" w14:textId="048418F2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36</w:t>
            </w:r>
          </w:p>
          <w:p w14:paraId="41C5982C" w14:textId="7F2CC381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83, 5</w:t>
            </w:r>
          </w:p>
        </w:tc>
        <w:tc>
          <w:tcPr>
            <w:tcW w:w="993" w:type="dxa"/>
            <w:noWrap/>
          </w:tcPr>
          <w:p w14:paraId="106B8955" w14:textId="08802C84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7</w:t>
            </w:r>
          </w:p>
          <w:p w14:paraId="546BAE65" w14:textId="1B271F36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.769, </w:t>
            </w:r>
            <w:r w:rsidR="00D7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79343599" w14:textId="62F91708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</w:t>
            </w:r>
          </w:p>
          <w:p w14:paraId="420E2D6F" w14:textId="36DCD418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95, 5</w:t>
            </w:r>
          </w:p>
        </w:tc>
        <w:tc>
          <w:tcPr>
            <w:tcW w:w="1276" w:type="dxa"/>
            <w:shd w:val="clear" w:color="auto" w:fill="auto"/>
            <w:noWrap/>
          </w:tcPr>
          <w:p w14:paraId="16A4503B" w14:textId="38A6B67C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  <w:p w14:paraId="34F1E5E0" w14:textId="6DC75985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80, 5</w:t>
            </w:r>
          </w:p>
        </w:tc>
        <w:tc>
          <w:tcPr>
            <w:tcW w:w="1276" w:type="dxa"/>
            <w:noWrap/>
          </w:tcPr>
          <w:p w14:paraId="1984FDA9" w14:textId="0DA4EEB0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0</w:t>
            </w:r>
          </w:p>
          <w:p w14:paraId="3F0C8117" w14:textId="61AA25A5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40, 5</w:t>
            </w:r>
          </w:p>
        </w:tc>
        <w:tc>
          <w:tcPr>
            <w:tcW w:w="1276" w:type="dxa"/>
            <w:shd w:val="clear" w:color="auto" w:fill="auto"/>
            <w:noWrap/>
          </w:tcPr>
          <w:p w14:paraId="0C6429A9" w14:textId="799EEF64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  <w:p w14:paraId="5DC12A77" w14:textId="17550998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15, 5</w:t>
            </w:r>
          </w:p>
        </w:tc>
        <w:tc>
          <w:tcPr>
            <w:tcW w:w="992" w:type="dxa"/>
            <w:noWrap/>
          </w:tcPr>
          <w:p w14:paraId="55278CFD" w14:textId="6958AF42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05</w:t>
            </w:r>
          </w:p>
          <w:p w14:paraId="568712A3" w14:textId="0142F3CB" w:rsidR="009552C1" w:rsidRPr="00461F45" w:rsidRDefault="0099074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6, 5</w:t>
            </w:r>
          </w:p>
        </w:tc>
        <w:tc>
          <w:tcPr>
            <w:tcW w:w="992" w:type="dxa"/>
            <w:noWrap/>
          </w:tcPr>
          <w:p w14:paraId="7E031FD4" w14:textId="58E8F389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3</w:t>
            </w:r>
          </w:p>
          <w:p w14:paraId="16E2D747" w14:textId="1A4F245E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21, 5</w:t>
            </w:r>
          </w:p>
        </w:tc>
        <w:tc>
          <w:tcPr>
            <w:tcW w:w="1134" w:type="dxa"/>
            <w:noWrap/>
          </w:tcPr>
          <w:p w14:paraId="39CC6A85" w14:textId="721F39D1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  <w:p w14:paraId="17696D07" w14:textId="0FD24E0F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49, 5</w:t>
            </w:r>
          </w:p>
        </w:tc>
        <w:tc>
          <w:tcPr>
            <w:tcW w:w="1281" w:type="dxa"/>
            <w:noWrap/>
          </w:tcPr>
          <w:p w14:paraId="56BE8AE9" w14:textId="66E4026E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28</w:t>
            </w:r>
          </w:p>
          <w:p w14:paraId="42885BCB" w14:textId="73FC7059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816, 5</w:t>
            </w:r>
          </w:p>
        </w:tc>
        <w:tc>
          <w:tcPr>
            <w:tcW w:w="992" w:type="dxa"/>
          </w:tcPr>
          <w:p w14:paraId="3CB66D1F" w14:textId="3D85055F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  <w:p w14:paraId="043641B5" w14:textId="4DC94083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031, 5</w:t>
            </w:r>
          </w:p>
        </w:tc>
      </w:tr>
      <w:tr w:rsidR="009552C1" w:rsidRPr="0010232E" w14:paraId="0866FEAA" w14:textId="77777777" w:rsidTr="00606B38">
        <w:trPr>
          <w:trHeight w:val="420"/>
        </w:trPr>
        <w:tc>
          <w:tcPr>
            <w:tcW w:w="2127" w:type="dxa"/>
            <w:hideMark/>
          </w:tcPr>
          <w:p w14:paraId="3D897833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Travel history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DD51F6E" w14:textId="77777777" w:rsidR="009552C1" w:rsidRPr="0010232E" w:rsidRDefault="009552C1" w:rsidP="00CA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Never travelled abroad Travelled abroad (Ref.)</w:t>
            </w:r>
          </w:p>
        </w:tc>
        <w:tc>
          <w:tcPr>
            <w:tcW w:w="987" w:type="dxa"/>
            <w:noWrap/>
            <w:hideMark/>
          </w:tcPr>
          <w:p w14:paraId="57150677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423B62C" w14:textId="6DDD1FAC" w:rsidR="009552C1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  <w:p w14:paraId="79108F72" w14:textId="02607D88" w:rsidR="009552C1" w:rsidRPr="00461F45" w:rsidRDefault="001E650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5, 1</w:t>
            </w:r>
          </w:p>
        </w:tc>
        <w:tc>
          <w:tcPr>
            <w:tcW w:w="992" w:type="dxa"/>
            <w:noWrap/>
            <w:hideMark/>
          </w:tcPr>
          <w:p w14:paraId="69053D26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B5C03F9" w14:textId="60B3B3CA" w:rsidR="009552C1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5</w:t>
            </w:r>
          </w:p>
          <w:p w14:paraId="64112F29" w14:textId="113C1880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, 1</w:t>
            </w:r>
          </w:p>
        </w:tc>
        <w:tc>
          <w:tcPr>
            <w:tcW w:w="992" w:type="dxa"/>
            <w:noWrap/>
            <w:hideMark/>
          </w:tcPr>
          <w:p w14:paraId="024B3195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7CAE126" w14:textId="5D2C2D25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  <w:p w14:paraId="19B9D402" w14:textId="49CAF34F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, 1</w:t>
            </w:r>
          </w:p>
        </w:tc>
        <w:tc>
          <w:tcPr>
            <w:tcW w:w="993" w:type="dxa"/>
            <w:noWrap/>
            <w:hideMark/>
          </w:tcPr>
          <w:p w14:paraId="614156FA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2B2936B" w14:textId="37CE42E4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  <w:p w14:paraId="6F24B173" w14:textId="5CDAFB0A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, 1</w:t>
            </w:r>
          </w:p>
        </w:tc>
        <w:tc>
          <w:tcPr>
            <w:tcW w:w="1275" w:type="dxa"/>
            <w:shd w:val="clear" w:color="auto" w:fill="auto"/>
          </w:tcPr>
          <w:p w14:paraId="75FFE772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55EE5CA" w14:textId="54A26D71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  <w:p w14:paraId="57DF7FCC" w14:textId="3EEE4D83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36937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F132659" w14:textId="3CB2DAA8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4</w:t>
            </w:r>
          </w:p>
          <w:p w14:paraId="2CC34A31" w14:textId="34714BBF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, 1</w:t>
            </w:r>
          </w:p>
        </w:tc>
        <w:tc>
          <w:tcPr>
            <w:tcW w:w="1276" w:type="dxa"/>
            <w:noWrap/>
            <w:hideMark/>
          </w:tcPr>
          <w:p w14:paraId="5B02021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CAA3BC" w14:textId="2EF8295B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1</w:t>
            </w:r>
          </w:p>
          <w:p w14:paraId="7717AA82" w14:textId="5A2A4C1C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7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F5423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1993F5D" w14:textId="6F207F4A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  <w:p w14:paraId="18FA6E6F" w14:textId="4A925171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3, 1</w:t>
            </w:r>
          </w:p>
        </w:tc>
        <w:tc>
          <w:tcPr>
            <w:tcW w:w="992" w:type="dxa"/>
            <w:noWrap/>
            <w:hideMark/>
          </w:tcPr>
          <w:p w14:paraId="5A6B571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DFAC021" w14:textId="17A9B62A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  <w:p w14:paraId="62F9D59D" w14:textId="376E9DFF" w:rsidR="009552C1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2, 1</w:t>
            </w:r>
          </w:p>
        </w:tc>
        <w:tc>
          <w:tcPr>
            <w:tcW w:w="992" w:type="dxa"/>
            <w:noWrap/>
            <w:hideMark/>
          </w:tcPr>
          <w:p w14:paraId="2584DF5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E7D1656" w14:textId="6FCEA247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3</w:t>
            </w:r>
          </w:p>
          <w:p w14:paraId="75782D38" w14:textId="2B05E4F7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7, 1</w:t>
            </w:r>
          </w:p>
        </w:tc>
        <w:tc>
          <w:tcPr>
            <w:tcW w:w="1134" w:type="dxa"/>
            <w:noWrap/>
            <w:hideMark/>
          </w:tcPr>
          <w:p w14:paraId="157C61B2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E6BB4C8" w14:textId="56D07098" w:rsidR="009552C1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  <w:p w14:paraId="250324D0" w14:textId="70778A11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, 1</w:t>
            </w:r>
          </w:p>
        </w:tc>
        <w:tc>
          <w:tcPr>
            <w:tcW w:w="1281" w:type="dxa"/>
            <w:noWrap/>
            <w:hideMark/>
          </w:tcPr>
          <w:p w14:paraId="04A81655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04A48DD" w14:textId="003E77F5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8</w:t>
            </w:r>
          </w:p>
          <w:p w14:paraId="3F6D7B64" w14:textId="395B01F1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815, 1</w:t>
            </w:r>
          </w:p>
        </w:tc>
        <w:tc>
          <w:tcPr>
            <w:tcW w:w="992" w:type="dxa"/>
          </w:tcPr>
          <w:p w14:paraId="6623943A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8C129F7" w14:textId="5573E9D5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25</w:t>
            </w:r>
          </w:p>
          <w:p w14:paraId="7DFA5A4C" w14:textId="13C529B9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10, 1</w:t>
            </w:r>
          </w:p>
        </w:tc>
      </w:tr>
      <w:tr w:rsidR="009552C1" w:rsidRPr="0010232E" w14:paraId="6F37F7C1" w14:textId="77777777" w:rsidTr="00606B38">
        <w:trPr>
          <w:trHeight w:val="420"/>
        </w:trPr>
        <w:tc>
          <w:tcPr>
            <w:tcW w:w="2127" w:type="dxa"/>
          </w:tcPr>
          <w:p w14:paraId="72446658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Health status</w:t>
            </w:r>
          </w:p>
          <w:p w14:paraId="45172CB6" w14:textId="77777777" w:rsidR="009552C1" w:rsidRPr="0010232E" w:rsidRDefault="009552C1" w:rsidP="00CA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Non-healthy</w:t>
            </w:r>
          </w:p>
          <w:p w14:paraId="251B2DF1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Healthy (Ref.)</w:t>
            </w:r>
          </w:p>
        </w:tc>
        <w:tc>
          <w:tcPr>
            <w:tcW w:w="987" w:type="dxa"/>
            <w:noWrap/>
          </w:tcPr>
          <w:p w14:paraId="1EBE38A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397BB3F" w14:textId="7EF74124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39</w:t>
            </w:r>
          </w:p>
          <w:p w14:paraId="028FA700" w14:textId="19F064D6" w:rsidR="009552C1" w:rsidRPr="00461F45" w:rsidRDefault="001E650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8, 1</w:t>
            </w:r>
          </w:p>
        </w:tc>
        <w:tc>
          <w:tcPr>
            <w:tcW w:w="992" w:type="dxa"/>
            <w:noWrap/>
          </w:tcPr>
          <w:p w14:paraId="5C06600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4320D8D7" w14:textId="5E2B9808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  <w:p w14:paraId="7B9F9D46" w14:textId="2FB6DA80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545, 1</w:t>
            </w:r>
          </w:p>
        </w:tc>
        <w:tc>
          <w:tcPr>
            <w:tcW w:w="992" w:type="dxa"/>
            <w:noWrap/>
          </w:tcPr>
          <w:p w14:paraId="3561935F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BE74A4" w14:textId="648D8474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1</w:t>
            </w:r>
          </w:p>
          <w:p w14:paraId="7B5F709C" w14:textId="69742D17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, 1</w:t>
            </w:r>
          </w:p>
        </w:tc>
        <w:tc>
          <w:tcPr>
            <w:tcW w:w="993" w:type="dxa"/>
            <w:noWrap/>
          </w:tcPr>
          <w:p w14:paraId="17700D5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D988938" w14:textId="7FD4F23F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  <w:p w14:paraId="40BD1920" w14:textId="4CE27153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441, 1</w:t>
            </w:r>
          </w:p>
        </w:tc>
        <w:tc>
          <w:tcPr>
            <w:tcW w:w="1275" w:type="dxa"/>
            <w:shd w:val="clear" w:color="auto" w:fill="auto"/>
          </w:tcPr>
          <w:p w14:paraId="3179BBE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CE5AFAD" w14:textId="52915AA9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4</w:t>
            </w:r>
          </w:p>
          <w:p w14:paraId="2629D672" w14:textId="4DD9DBD2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, 1</w:t>
            </w:r>
          </w:p>
        </w:tc>
        <w:tc>
          <w:tcPr>
            <w:tcW w:w="1276" w:type="dxa"/>
            <w:shd w:val="clear" w:color="auto" w:fill="auto"/>
            <w:noWrap/>
          </w:tcPr>
          <w:p w14:paraId="2E14AB3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83F4741" w14:textId="5E9D8298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  <w:p w14:paraId="69F9CBC6" w14:textId="5C0E8C2B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4, 1</w:t>
            </w:r>
          </w:p>
        </w:tc>
        <w:tc>
          <w:tcPr>
            <w:tcW w:w="1276" w:type="dxa"/>
            <w:noWrap/>
          </w:tcPr>
          <w:p w14:paraId="2F0B66D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57744B3" w14:textId="3B936942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  <w:p w14:paraId="6375F065" w14:textId="2E91AF4B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, 1</w:t>
            </w:r>
          </w:p>
        </w:tc>
        <w:tc>
          <w:tcPr>
            <w:tcW w:w="1276" w:type="dxa"/>
            <w:shd w:val="clear" w:color="auto" w:fill="auto"/>
            <w:noWrap/>
          </w:tcPr>
          <w:p w14:paraId="50BDEF44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190F00D" w14:textId="5055EF39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  <w:p w14:paraId="562107B5" w14:textId="4E249A40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6, 1</w:t>
            </w:r>
          </w:p>
        </w:tc>
        <w:tc>
          <w:tcPr>
            <w:tcW w:w="992" w:type="dxa"/>
            <w:noWrap/>
          </w:tcPr>
          <w:p w14:paraId="4C317F6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D4FB0BB" w14:textId="453BC0B6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  <w:p w14:paraId="21F235D1" w14:textId="627D47A1" w:rsidR="009552C1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.550, 1</w:t>
            </w:r>
          </w:p>
        </w:tc>
        <w:tc>
          <w:tcPr>
            <w:tcW w:w="992" w:type="dxa"/>
            <w:noWrap/>
          </w:tcPr>
          <w:p w14:paraId="640755C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6E38802D" w14:textId="089A2F1E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  <w:p w14:paraId="0871F495" w14:textId="6A7D6675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764, 1</w:t>
            </w:r>
          </w:p>
        </w:tc>
        <w:tc>
          <w:tcPr>
            <w:tcW w:w="1134" w:type="dxa"/>
            <w:noWrap/>
          </w:tcPr>
          <w:p w14:paraId="336B1D00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F446A55" w14:textId="6EB016D8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  <w:p w14:paraId="78534D2D" w14:textId="3F32D62F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641, 1</w:t>
            </w:r>
          </w:p>
        </w:tc>
        <w:tc>
          <w:tcPr>
            <w:tcW w:w="1281" w:type="dxa"/>
            <w:noWrap/>
          </w:tcPr>
          <w:p w14:paraId="539EC674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D3028C9" w14:textId="0B9955EE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  <w:p w14:paraId="4AB15A2E" w14:textId="2C4C26D3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.061, 1</w:t>
            </w:r>
          </w:p>
        </w:tc>
        <w:tc>
          <w:tcPr>
            <w:tcW w:w="992" w:type="dxa"/>
          </w:tcPr>
          <w:p w14:paraId="10DD77F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FCF7E0" w14:textId="39BE0F49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8</w:t>
            </w:r>
          </w:p>
          <w:p w14:paraId="1B503618" w14:textId="4A81EB13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2, 1</w:t>
            </w:r>
          </w:p>
        </w:tc>
      </w:tr>
      <w:tr w:rsidR="009552C1" w:rsidRPr="0010232E" w14:paraId="699C5288" w14:textId="77777777" w:rsidTr="00606B38">
        <w:trPr>
          <w:trHeight w:val="420"/>
        </w:trPr>
        <w:tc>
          <w:tcPr>
            <w:tcW w:w="2127" w:type="dxa"/>
            <w:hideMark/>
          </w:tcPr>
          <w:p w14:paraId="51289A6D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Vaccination status</w:t>
            </w:r>
          </w:p>
          <w:p w14:paraId="1DB9366B" w14:textId="77777777" w:rsidR="009552C1" w:rsidRPr="0010232E" w:rsidRDefault="009552C1" w:rsidP="00CA0F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Never vaccinated</w:t>
            </w:r>
          </w:p>
          <w:p w14:paraId="65697325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sz w:val="20"/>
                <w:szCs w:val="20"/>
              </w:rPr>
              <w:t>Vaccinated (Ref.)</w:t>
            </w:r>
          </w:p>
        </w:tc>
        <w:tc>
          <w:tcPr>
            <w:tcW w:w="987" w:type="dxa"/>
            <w:noWrap/>
            <w:hideMark/>
          </w:tcPr>
          <w:p w14:paraId="19734F3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76179672" w14:textId="01F386E2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  <w:p w14:paraId="77B21B8F" w14:textId="039620B6" w:rsidR="009552C1" w:rsidRPr="00461F45" w:rsidRDefault="001E6501" w:rsidP="00CA0F32">
            <w:pPr>
              <w:tabs>
                <w:tab w:val="center" w:pos="385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568, 1</w:t>
            </w:r>
          </w:p>
        </w:tc>
        <w:tc>
          <w:tcPr>
            <w:tcW w:w="992" w:type="dxa"/>
            <w:noWrap/>
            <w:hideMark/>
          </w:tcPr>
          <w:p w14:paraId="06D83A75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B470854" w14:textId="1F177607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</w:t>
            </w:r>
          </w:p>
          <w:p w14:paraId="30475792" w14:textId="20812A6E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, 1</w:t>
            </w:r>
          </w:p>
        </w:tc>
        <w:tc>
          <w:tcPr>
            <w:tcW w:w="992" w:type="dxa"/>
            <w:noWrap/>
            <w:hideMark/>
          </w:tcPr>
          <w:p w14:paraId="3BF7574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6BE98450" w14:textId="7885EB91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  <w:p w14:paraId="1ADD07F5" w14:textId="47D75100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660, 1</w:t>
            </w:r>
          </w:p>
        </w:tc>
        <w:tc>
          <w:tcPr>
            <w:tcW w:w="993" w:type="dxa"/>
            <w:noWrap/>
            <w:hideMark/>
          </w:tcPr>
          <w:p w14:paraId="2C86F375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E136D6B" w14:textId="1A594B62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0</w:t>
            </w:r>
          </w:p>
          <w:p w14:paraId="5036A4D9" w14:textId="11E60A80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, 1</w:t>
            </w:r>
          </w:p>
        </w:tc>
        <w:tc>
          <w:tcPr>
            <w:tcW w:w="1275" w:type="dxa"/>
            <w:shd w:val="clear" w:color="auto" w:fill="auto"/>
          </w:tcPr>
          <w:p w14:paraId="5B5EEE66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A9E748" w14:textId="5B1A91FE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5</w:t>
            </w:r>
          </w:p>
          <w:p w14:paraId="63ECA987" w14:textId="1D397E48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2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307E28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10D4CA5" w14:textId="76420F55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</w:t>
            </w:r>
          </w:p>
          <w:p w14:paraId="24647D67" w14:textId="448B8452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, 1</w:t>
            </w:r>
          </w:p>
        </w:tc>
        <w:tc>
          <w:tcPr>
            <w:tcW w:w="1276" w:type="dxa"/>
            <w:noWrap/>
            <w:hideMark/>
          </w:tcPr>
          <w:p w14:paraId="792C9F41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3FE6761A" w14:textId="074D9618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  <w:p w14:paraId="2C9C0893" w14:textId="420F1E54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474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01B23C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A4952DE" w14:textId="69FD16A4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63</w:t>
            </w:r>
          </w:p>
          <w:p w14:paraId="511FA8E6" w14:textId="252578B2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5, 1</w:t>
            </w:r>
          </w:p>
        </w:tc>
        <w:tc>
          <w:tcPr>
            <w:tcW w:w="992" w:type="dxa"/>
            <w:noWrap/>
            <w:hideMark/>
          </w:tcPr>
          <w:p w14:paraId="469F583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5CAF340" w14:textId="35E2D277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4</w:t>
            </w:r>
          </w:p>
          <w:p w14:paraId="6A074B6E" w14:textId="613D265B" w:rsidR="009552C1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8, 1</w:t>
            </w:r>
          </w:p>
        </w:tc>
        <w:tc>
          <w:tcPr>
            <w:tcW w:w="992" w:type="dxa"/>
            <w:noWrap/>
            <w:hideMark/>
          </w:tcPr>
          <w:p w14:paraId="34E5AFE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A05FC5D" w14:textId="42AF455D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3</w:t>
            </w:r>
          </w:p>
          <w:p w14:paraId="6A9ADF54" w14:textId="363EDE13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, 1</w:t>
            </w:r>
          </w:p>
        </w:tc>
        <w:tc>
          <w:tcPr>
            <w:tcW w:w="1134" w:type="dxa"/>
            <w:noWrap/>
            <w:hideMark/>
          </w:tcPr>
          <w:p w14:paraId="02960741" w14:textId="77777777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0A1036E" w14:textId="4C0D835B" w:rsidR="00942056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1</w:t>
            </w:r>
          </w:p>
          <w:p w14:paraId="25C9B502" w14:textId="4EB7F00D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, 1</w:t>
            </w:r>
          </w:p>
        </w:tc>
        <w:tc>
          <w:tcPr>
            <w:tcW w:w="1281" w:type="dxa"/>
            <w:noWrap/>
            <w:hideMark/>
          </w:tcPr>
          <w:p w14:paraId="4631D0A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5D20562" w14:textId="35252BE9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  <w:p w14:paraId="001DDEED" w14:textId="38F2E4BE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422, 1</w:t>
            </w:r>
          </w:p>
        </w:tc>
        <w:tc>
          <w:tcPr>
            <w:tcW w:w="992" w:type="dxa"/>
          </w:tcPr>
          <w:p w14:paraId="14FDD82E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5AC2BCF" w14:textId="09195EB9" w:rsidR="00942056" w:rsidRPr="00461F45" w:rsidRDefault="0094205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6</w:t>
            </w:r>
          </w:p>
          <w:p w14:paraId="695B2B63" w14:textId="7D4E6B3F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47, 1</w:t>
            </w:r>
          </w:p>
        </w:tc>
      </w:tr>
      <w:tr w:rsidR="009552C1" w:rsidRPr="0010232E" w14:paraId="55C354CC" w14:textId="77777777" w:rsidTr="00606B38">
        <w:trPr>
          <w:trHeight w:val="420"/>
        </w:trPr>
        <w:tc>
          <w:tcPr>
            <w:tcW w:w="2127" w:type="dxa"/>
            <w:hideMark/>
          </w:tcPr>
          <w:p w14:paraId="2D170818" w14:textId="77777777" w:rsidR="009552C1" w:rsidRPr="0010232E" w:rsidRDefault="009552C1" w:rsidP="00CA0F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Ectoparasitic</w:t>
            </w:r>
            <w:proofErr w:type="spellEnd"/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79E4EA4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b/>
                <w:sz w:val="20"/>
                <w:szCs w:val="20"/>
              </w:rPr>
              <w:t>prevention status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F3BE62F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ver used</w:t>
            </w:r>
          </w:p>
          <w:p w14:paraId="77FA7588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sed (Ref.)</w:t>
            </w:r>
          </w:p>
        </w:tc>
        <w:tc>
          <w:tcPr>
            <w:tcW w:w="987" w:type="dxa"/>
            <w:noWrap/>
            <w:hideMark/>
          </w:tcPr>
          <w:p w14:paraId="036CCC4B" w14:textId="77777777" w:rsidR="00C6337A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E7BE827" w14:textId="6FCD11D6" w:rsidR="009552C1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14:paraId="528602D9" w14:textId="2F287285" w:rsidR="009552C1" w:rsidRPr="00461F45" w:rsidRDefault="00A1781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55, 1</w:t>
            </w:r>
          </w:p>
        </w:tc>
        <w:tc>
          <w:tcPr>
            <w:tcW w:w="992" w:type="dxa"/>
            <w:noWrap/>
            <w:hideMark/>
          </w:tcPr>
          <w:p w14:paraId="7A28212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076576" w14:textId="00CC409B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  <w:p w14:paraId="708C218A" w14:textId="0187546C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4, 1</w:t>
            </w:r>
          </w:p>
        </w:tc>
        <w:tc>
          <w:tcPr>
            <w:tcW w:w="992" w:type="dxa"/>
            <w:noWrap/>
            <w:hideMark/>
          </w:tcPr>
          <w:p w14:paraId="4AEFA5A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EEC70B4" w14:textId="2FAC821B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23</w:t>
            </w:r>
          </w:p>
          <w:p w14:paraId="66B25DD1" w14:textId="73D23463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7, 1</w:t>
            </w:r>
          </w:p>
        </w:tc>
        <w:tc>
          <w:tcPr>
            <w:tcW w:w="993" w:type="dxa"/>
            <w:noWrap/>
            <w:hideMark/>
          </w:tcPr>
          <w:p w14:paraId="1E6B9055" w14:textId="77777777" w:rsidR="00C6337A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F8CDB08" w14:textId="79BB86B0" w:rsidR="00C6337A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  <w:p w14:paraId="3E375EC3" w14:textId="63BBCEF3" w:rsidR="009552C1" w:rsidRPr="00461F45" w:rsidRDefault="002039F0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708, 1</w:t>
            </w:r>
          </w:p>
        </w:tc>
        <w:tc>
          <w:tcPr>
            <w:tcW w:w="1275" w:type="dxa"/>
            <w:shd w:val="clear" w:color="auto" w:fill="auto"/>
          </w:tcPr>
          <w:p w14:paraId="6D3B2A1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54251D5" w14:textId="3C4A4866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9</w:t>
            </w:r>
          </w:p>
          <w:p w14:paraId="11C9B61B" w14:textId="686ECB86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8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5BDAE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014DBA5" w14:textId="3B3AEF28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  <w:p w14:paraId="18E90F55" w14:textId="7E4B2BFE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, 1</w:t>
            </w:r>
          </w:p>
        </w:tc>
        <w:tc>
          <w:tcPr>
            <w:tcW w:w="1276" w:type="dxa"/>
            <w:noWrap/>
            <w:hideMark/>
          </w:tcPr>
          <w:p w14:paraId="3FFDF3B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C5CED7" w14:textId="099CFA88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9</w:t>
            </w:r>
          </w:p>
          <w:p w14:paraId="0C7AA68B" w14:textId="64DCE537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9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D0ACC8" w14:textId="77777777" w:rsidR="00C6337A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98138D7" w14:textId="2D6E752F" w:rsidR="00C6337A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72</w:t>
            </w:r>
          </w:p>
          <w:p w14:paraId="25300D04" w14:textId="7E3A29A2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30, 1</w:t>
            </w:r>
          </w:p>
        </w:tc>
        <w:tc>
          <w:tcPr>
            <w:tcW w:w="992" w:type="dxa"/>
            <w:noWrap/>
            <w:hideMark/>
          </w:tcPr>
          <w:p w14:paraId="3F701DAE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D976814" w14:textId="557EAD9E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86</w:t>
            </w:r>
          </w:p>
          <w:p w14:paraId="4B2F8423" w14:textId="6AE076F0" w:rsidR="009552C1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0, 1</w:t>
            </w:r>
          </w:p>
        </w:tc>
        <w:tc>
          <w:tcPr>
            <w:tcW w:w="992" w:type="dxa"/>
            <w:noWrap/>
            <w:hideMark/>
          </w:tcPr>
          <w:p w14:paraId="78ED0A1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08F7ACE" w14:textId="1B66DD92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4</w:t>
            </w:r>
          </w:p>
          <w:p w14:paraId="38A89987" w14:textId="53A611B3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147, 1</w:t>
            </w:r>
          </w:p>
        </w:tc>
        <w:tc>
          <w:tcPr>
            <w:tcW w:w="1134" w:type="dxa"/>
            <w:noWrap/>
            <w:hideMark/>
          </w:tcPr>
          <w:p w14:paraId="3716980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1DF1B1A" w14:textId="471F994C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  <w:p w14:paraId="78D3F38D" w14:textId="45430D88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0, 1</w:t>
            </w:r>
          </w:p>
        </w:tc>
        <w:tc>
          <w:tcPr>
            <w:tcW w:w="1281" w:type="dxa"/>
            <w:noWrap/>
            <w:hideMark/>
          </w:tcPr>
          <w:p w14:paraId="76335757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77528289" w14:textId="3366B5FC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  <w:p w14:paraId="2AAA8CD5" w14:textId="607AFAC0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237, 1</w:t>
            </w:r>
          </w:p>
        </w:tc>
        <w:tc>
          <w:tcPr>
            <w:tcW w:w="992" w:type="dxa"/>
          </w:tcPr>
          <w:p w14:paraId="6BE9945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1A98F25" w14:textId="40E56ADD" w:rsidR="00C6337A" w:rsidRPr="00461F45" w:rsidRDefault="00C6337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8</w:t>
            </w:r>
          </w:p>
          <w:p w14:paraId="7AEC4942" w14:textId="526CCDD3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4, 1</w:t>
            </w:r>
          </w:p>
        </w:tc>
      </w:tr>
      <w:tr w:rsidR="009552C1" w:rsidRPr="0010232E" w14:paraId="5CC7CB11" w14:textId="77777777" w:rsidTr="00606B38">
        <w:trPr>
          <w:trHeight w:val="508"/>
        </w:trPr>
        <w:tc>
          <w:tcPr>
            <w:tcW w:w="2127" w:type="dxa"/>
            <w:hideMark/>
          </w:tcPr>
          <w:p w14:paraId="4198FEA2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emia</w:t>
            </w:r>
          </w:p>
          <w:p w14:paraId="256D759A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aemic</w:t>
            </w:r>
          </w:p>
          <w:p w14:paraId="73456C3C" w14:textId="77777777" w:rsidR="009552C1" w:rsidRPr="0010232E" w:rsidRDefault="009552C1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on-anaemic (Ref.)</w:t>
            </w:r>
          </w:p>
        </w:tc>
        <w:tc>
          <w:tcPr>
            <w:tcW w:w="987" w:type="dxa"/>
            <w:noWrap/>
            <w:hideMark/>
          </w:tcPr>
          <w:p w14:paraId="21371918" w14:textId="77777777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9562B17" w14:textId="4E0E9A02" w:rsidR="009552C1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  <w:p w14:paraId="09BFDD69" w14:textId="2B1CF7CC" w:rsidR="009552C1" w:rsidRPr="00461F45" w:rsidRDefault="00A17814" w:rsidP="00CA0F32">
            <w:pPr>
              <w:tabs>
                <w:tab w:val="center" w:pos="3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8, 1</w:t>
            </w:r>
          </w:p>
        </w:tc>
        <w:tc>
          <w:tcPr>
            <w:tcW w:w="992" w:type="dxa"/>
            <w:noWrap/>
            <w:hideMark/>
          </w:tcPr>
          <w:p w14:paraId="0A3797AA" w14:textId="77777777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1C20397" w14:textId="5B107F7C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10</w:t>
            </w:r>
          </w:p>
          <w:p w14:paraId="5FDA053F" w14:textId="2C1105B0" w:rsidR="009552C1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7, 1</w:t>
            </w:r>
          </w:p>
        </w:tc>
        <w:tc>
          <w:tcPr>
            <w:tcW w:w="992" w:type="dxa"/>
            <w:noWrap/>
            <w:hideMark/>
          </w:tcPr>
          <w:p w14:paraId="4A083E44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80D705B" w14:textId="569C0C87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4</w:t>
            </w:r>
          </w:p>
          <w:p w14:paraId="3949A4A0" w14:textId="2D1E78AF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8, 1</w:t>
            </w:r>
          </w:p>
        </w:tc>
        <w:tc>
          <w:tcPr>
            <w:tcW w:w="993" w:type="dxa"/>
            <w:noWrap/>
            <w:hideMark/>
          </w:tcPr>
          <w:p w14:paraId="593D5382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C3A1111" w14:textId="7AAD8659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4</w:t>
            </w:r>
          </w:p>
          <w:p w14:paraId="20B983B6" w14:textId="08090C15" w:rsidR="009552C1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, 1</w:t>
            </w:r>
          </w:p>
        </w:tc>
        <w:tc>
          <w:tcPr>
            <w:tcW w:w="1275" w:type="dxa"/>
            <w:shd w:val="clear" w:color="auto" w:fill="auto"/>
          </w:tcPr>
          <w:p w14:paraId="07FE9CA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ECB0D5D" w14:textId="7ECC8E9C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2</w:t>
            </w:r>
          </w:p>
          <w:p w14:paraId="4DCCB412" w14:textId="43079287" w:rsidR="009552C1" w:rsidRPr="00461F45" w:rsidRDefault="003A7E2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24E49D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7F2A875" w14:textId="23355BBC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2</w:t>
            </w:r>
          </w:p>
          <w:p w14:paraId="3F633F37" w14:textId="4D12C5D3" w:rsidR="009552C1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, 1</w:t>
            </w:r>
          </w:p>
        </w:tc>
        <w:tc>
          <w:tcPr>
            <w:tcW w:w="1276" w:type="dxa"/>
            <w:noWrap/>
            <w:hideMark/>
          </w:tcPr>
          <w:p w14:paraId="5D7CF533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7357BAB" w14:textId="29D5F197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  <w:p w14:paraId="1DD785AA" w14:textId="68A7722E" w:rsidR="009552C1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30, 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B564E3" w14:textId="77777777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702F7FF4" w14:textId="7A1903D8" w:rsidR="009552C1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33</w:t>
            </w:r>
          </w:p>
          <w:p w14:paraId="694CB27E" w14:textId="63BC611D" w:rsidR="009552C1" w:rsidRPr="00461F45" w:rsidRDefault="00784D7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11, 1</w:t>
            </w:r>
          </w:p>
        </w:tc>
        <w:tc>
          <w:tcPr>
            <w:tcW w:w="992" w:type="dxa"/>
            <w:noWrap/>
            <w:hideMark/>
          </w:tcPr>
          <w:p w14:paraId="3E68798B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4E171AC" w14:textId="57D28190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  <w:p w14:paraId="490BA74E" w14:textId="1BD68353" w:rsidR="009552C1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.456, 1</w:t>
            </w:r>
          </w:p>
        </w:tc>
        <w:tc>
          <w:tcPr>
            <w:tcW w:w="992" w:type="dxa"/>
            <w:noWrap/>
            <w:hideMark/>
          </w:tcPr>
          <w:p w14:paraId="1AD0BD7C" w14:textId="77777777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5F1E450F" w14:textId="1404E4F8" w:rsidR="009552C1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5</w:t>
            </w:r>
          </w:p>
          <w:p w14:paraId="274C359B" w14:textId="45E64E5E" w:rsidR="009552C1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.972, 1</w:t>
            </w:r>
          </w:p>
        </w:tc>
        <w:tc>
          <w:tcPr>
            <w:tcW w:w="1134" w:type="dxa"/>
            <w:noWrap/>
            <w:hideMark/>
          </w:tcPr>
          <w:p w14:paraId="2DB71F4B" w14:textId="77777777" w:rsidR="00E53AE6" w:rsidRDefault="00E53AE6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31B13707" w14:textId="454CC890" w:rsidR="009552C1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  <w:p w14:paraId="7698D876" w14:textId="3C1166B8" w:rsidR="009552C1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8.777, 1 </w:t>
            </w:r>
          </w:p>
        </w:tc>
        <w:tc>
          <w:tcPr>
            <w:tcW w:w="1281" w:type="dxa"/>
            <w:noWrap/>
            <w:hideMark/>
          </w:tcPr>
          <w:p w14:paraId="60B52DA9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BDB88E" w14:textId="1A5DFDC6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  <w:p w14:paraId="21A5A3E8" w14:textId="0741B820" w:rsidR="009552C1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0, 1</w:t>
            </w:r>
          </w:p>
        </w:tc>
        <w:tc>
          <w:tcPr>
            <w:tcW w:w="992" w:type="dxa"/>
          </w:tcPr>
          <w:p w14:paraId="6A8DCA41" w14:textId="77777777" w:rsidR="009552C1" w:rsidRDefault="009552C1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2F89717" w14:textId="65C9137D" w:rsidR="00E53AE6" w:rsidRPr="00461F45" w:rsidRDefault="00E53AE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  <w:p w14:paraId="5C950AAF" w14:textId="389D40C5" w:rsidR="009552C1" w:rsidRPr="00461F45" w:rsidRDefault="000762B8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, 1</w:t>
            </w:r>
          </w:p>
        </w:tc>
      </w:tr>
      <w:tr w:rsidR="006B1C0E" w:rsidRPr="0010232E" w14:paraId="1694E14B" w14:textId="77777777" w:rsidTr="00606B38">
        <w:trPr>
          <w:trHeight w:val="508"/>
        </w:trPr>
        <w:tc>
          <w:tcPr>
            <w:tcW w:w="2127" w:type="dxa"/>
          </w:tcPr>
          <w:p w14:paraId="320080F7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hf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status</w:t>
            </w:r>
          </w:p>
          <w:p w14:paraId="586043B8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5E3ED070" w14:textId="0012C855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6B9C1A3A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ACF2EA2" w14:textId="4AD43A6B" w:rsidR="006B1C0E" w:rsidRPr="00461F45" w:rsidRDefault="005911AE" w:rsidP="005911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4924404D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93CBD70" w14:textId="5BA8F84A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037B8836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3C618E" w14:textId="410F1DEE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</w:tcPr>
          <w:p w14:paraId="6F231184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97765B1" w14:textId="0D35B011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</w:tcPr>
          <w:p w14:paraId="58FC744F" w14:textId="77777777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94DAADE" w14:textId="22B6C6FC" w:rsidR="006B1C0E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  <w:p w14:paraId="548520B9" w14:textId="2BF94C8C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, 1</w:t>
            </w:r>
          </w:p>
        </w:tc>
        <w:tc>
          <w:tcPr>
            <w:tcW w:w="1276" w:type="dxa"/>
            <w:shd w:val="clear" w:color="auto" w:fill="auto"/>
            <w:noWrap/>
          </w:tcPr>
          <w:p w14:paraId="4EF3D1DF" w14:textId="77777777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AC7348B" w14:textId="4737C536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77</w:t>
            </w:r>
          </w:p>
          <w:p w14:paraId="124548DA" w14:textId="7FF45F50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0, 1</w:t>
            </w:r>
          </w:p>
        </w:tc>
        <w:tc>
          <w:tcPr>
            <w:tcW w:w="1276" w:type="dxa"/>
            <w:noWrap/>
          </w:tcPr>
          <w:p w14:paraId="49B21974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873CDD" w14:textId="7C36BAD4" w:rsidR="00331D72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9</w:t>
            </w:r>
          </w:p>
          <w:p w14:paraId="07089F67" w14:textId="507BA7A6" w:rsidR="006B1C0E" w:rsidRPr="00461F45" w:rsidRDefault="00B26BB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, 1</w:t>
            </w:r>
          </w:p>
        </w:tc>
        <w:tc>
          <w:tcPr>
            <w:tcW w:w="1276" w:type="dxa"/>
            <w:shd w:val="clear" w:color="auto" w:fill="auto"/>
            <w:noWrap/>
          </w:tcPr>
          <w:p w14:paraId="6FCABAE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C97CED9" w14:textId="76E73EA2" w:rsidR="00331D72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64</w:t>
            </w:r>
          </w:p>
          <w:p w14:paraId="70D7DB7A" w14:textId="0FFA32CC" w:rsidR="006B1C0E" w:rsidRPr="00461F45" w:rsidRDefault="00943EC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6, 1</w:t>
            </w:r>
          </w:p>
        </w:tc>
        <w:tc>
          <w:tcPr>
            <w:tcW w:w="992" w:type="dxa"/>
            <w:noWrap/>
          </w:tcPr>
          <w:p w14:paraId="5746EC8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49DD117" w14:textId="556B1B13" w:rsidR="00331D72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240BC5D7" w14:textId="7A26CD6E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, 1</w:t>
            </w:r>
          </w:p>
        </w:tc>
        <w:tc>
          <w:tcPr>
            <w:tcW w:w="992" w:type="dxa"/>
            <w:noWrap/>
          </w:tcPr>
          <w:p w14:paraId="31058AAE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078EEC30" w14:textId="11078FE8" w:rsidR="00331D72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0.129</w:t>
            </w:r>
          </w:p>
          <w:p w14:paraId="72B19FF2" w14:textId="0A8B3A55" w:rsidR="006B1C0E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304, 1</w:t>
            </w:r>
          </w:p>
        </w:tc>
        <w:tc>
          <w:tcPr>
            <w:tcW w:w="1134" w:type="dxa"/>
            <w:noWrap/>
          </w:tcPr>
          <w:p w14:paraId="3AEDDAFA" w14:textId="77777777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1F671E0" w14:textId="767B7C08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  <w:p w14:paraId="2351F4C3" w14:textId="53B456A1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17, 1</w:t>
            </w:r>
          </w:p>
        </w:tc>
        <w:tc>
          <w:tcPr>
            <w:tcW w:w="1281" w:type="dxa"/>
            <w:noWrap/>
          </w:tcPr>
          <w:p w14:paraId="1333C62F" w14:textId="77777777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446B23F" w14:textId="6730E510" w:rsidR="00331D72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  <w:p w14:paraId="1A279B68" w14:textId="0E2A22DF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2, 1</w:t>
            </w:r>
          </w:p>
        </w:tc>
        <w:tc>
          <w:tcPr>
            <w:tcW w:w="992" w:type="dxa"/>
          </w:tcPr>
          <w:p w14:paraId="51B24AC8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CB31C6F" w14:textId="4E567DC1" w:rsidR="00331D72" w:rsidRPr="00461F45" w:rsidRDefault="00331D7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  <w:p w14:paraId="7C81B1F4" w14:textId="3F4CCC47" w:rsidR="006B1C0E" w:rsidRPr="00461F45" w:rsidRDefault="003A55F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8, 1</w:t>
            </w:r>
          </w:p>
        </w:tc>
      </w:tr>
      <w:tr w:rsidR="006B1C0E" w:rsidRPr="0010232E" w14:paraId="36C09CF1" w14:textId="77777777" w:rsidTr="00606B38">
        <w:trPr>
          <w:trHeight w:val="508"/>
        </w:trPr>
        <w:tc>
          <w:tcPr>
            <w:tcW w:w="2127" w:type="dxa"/>
          </w:tcPr>
          <w:p w14:paraId="4FC8E5B2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hm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status</w:t>
            </w:r>
          </w:p>
          <w:p w14:paraId="6920CC42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26D7D7A0" w14:textId="2A48DDB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486E71DF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77D02B" w14:textId="03C7FADD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12880F3B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C79E08F" w14:textId="68B80987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5496AEA0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A886BE" w14:textId="310959D7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</w:tcPr>
          <w:p w14:paraId="6DD0AA8D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E461B17" w14:textId="75455012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</w:tcPr>
          <w:p w14:paraId="1F655086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FA6C536" w14:textId="3BE895DD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328A02B2" w14:textId="299F5B93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, 1</w:t>
            </w:r>
          </w:p>
        </w:tc>
        <w:tc>
          <w:tcPr>
            <w:tcW w:w="1276" w:type="dxa"/>
            <w:shd w:val="clear" w:color="auto" w:fill="auto"/>
            <w:noWrap/>
          </w:tcPr>
          <w:p w14:paraId="7B2C8FD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166831" w14:textId="40A806D4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2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3</w:t>
            </w:r>
          </w:p>
          <w:p w14:paraId="7396291F" w14:textId="22FC5D40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3, 1</w:t>
            </w:r>
          </w:p>
        </w:tc>
        <w:tc>
          <w:tcPr>
            <w:tcW w:w="1276" w:type="dxa"/>
            <w:noWrap/>
          </w:tcPr>
          <w:p w14:paraId="56074CDD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5FB0EB4" w14:textId="2B6FE21D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37</w:t>
            </w:r>
          </w:p>
          <w:p w14:paraId="62B48EE2" w14:textId="69C869DA" w:rsidR="006B1C0E" w:rsidRPr="00461F45" w:rsidRDefault="0059406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0, 1</w:t>
            </w:r>
          </w:p>
        </w:tc>
        <w:tc>
          <w:tcPr>
            <w:tcW w:w="1276" w:type="dxa"/>
            <w:shd w:val="clear" w:color="auto" w:fill="auto"/>
            <w:noWrap/>
          </w:tcPr>
          <w:p w14:paraId="6F3AAF01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4BE488D" w14:textId="42F2344C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1</w:t>
            </w:r>
          </w:p>
          <w:p w14:paraId="43DA616C" w14:textId="67BCDF75" w:rsidR="006B1C0E" w:rsidRPr="00461F45" w:rsidRDefault="00943EC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0, 1</w:t>
            </w:r>
          </w:p>
        </w:tc>
        <w:tc>
          <w:tcPr>
            <w:tcW w:w="992" w:type="dxa"/>
            <w:noWrap/>
          </w:tcPr>
          <w:p w14:paraId="183BEACF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5EC2DD6" w14:textId="13C91A31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14:paraId="2BD84699" w14:textId="2D245A85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6, 1</w:t>
            </w:r>
          </w:p>
        </w:tc>
        <w:tc>
          <w:tcPr>
            <w:tcW w:w="992" w:type="dxa"/>
            <w:noWrap/>
          </w:tcPr>
          <w:p w14:paraId="53474C7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A46FCA4" w14:textId="7056FD89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231937AC" w14:textId="37728FE3" w:rsidR="006B1C0E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8.371, 1</w:t>
            </w:r>
          </w:p>
        </w:tc>
        <w:tc>
          <w:tcPr>
            <w:tcW w:w="1134" w:type="dxa"/>
            <w:noWrap/>
          </w:tcPr>
          <w:p w14:paraId="1521718E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B64AB3E" w14:textId="000A2120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19797E07" w14:textId="503E38D8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.371, 1</w:t>
            </w:r>
          </w:p>
        </w:tc>
        <w:tc>
          <w:tcPr>
            <w:tcW w:w="1281" w:type="dxa"/>
            <w:noWrap/>
          </w:tcPr>
          <w:p w14:paraId="187A9DEF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8DA6974" w14:textId="7E0C75F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94</w:t>
            </w:r>
          </w:p>
          <w:p w14:paraId="64E4A363" w14:textId="49668A77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808, 1</w:t>
            </w:r>
          </w:p>
        </w:tc>
        <w:tc>
          <w:tcPr>
            <w:tcW w:w="992" w:type="dxa"/>
          </w:tcPr>
          <w:p w14:paraId="1483A659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4CCDBB7" w14:textId="0215DF97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69</w:t>
            </w:r>
          </w:p>
          <w:p w14:paraId="325D0CCB" w14:textId="6C40FAF6" w:rsidR="006B1C0E" w:rsidRPr="00461F45" w:rsidRDefault="003A55F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8, 1</w:t>
            </w:r>
          </w:p>
        </w:tc>
      </w:tr>
      <w:tr w:rsidR="006B1C0E" w:rsidRPr="0010232E" w14:paraId="0A884D06" w14:textId="77777777" w:rsidTr="00606B38">
        <w:trPr>
          <w:trHeight w:val="508"/>
        </w:trPr>
        <w:tc>
          <w:tcPr>
            <w:tcW w:w="2127" w:type="dxa"/>
          </w:tcPr>
          <w:p w14:paraId="7AF04EB1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t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status</w:t>
            </w:r>
          </w:p>
          <w:p w14:paraId="7007D3A9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05F9CB50" w14:textId="774FE1DE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Negative (Ref.)</w:t>
            </w:r>
          </w:p>
        </w:tc>
        <w:tc>
          <w:tcPr>
            <w:tcW w:w="987" w:type="dxa"/>
            <w:noWrap/>
          </w:tcPr>
          <w:p w14:paraId="4E98FC01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F96965" w14:textId="336E88A7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0C898F71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D4D1D69" w14:textId="07D85CFE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71883918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26E1732" w14:textId="10021749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</w:tcPr>
          <w:p w14:paraId="209B0D78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47C88AB" w14:textId="3B1E885C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</w:tcPr>
          <w:p w14:paraId="2BD4CBE1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1217489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  <w:p w14:paraId="4893E81B" w14:textId="1B8080AA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089, 1</w:t>
            </w:r>
          </w:p>
        </w:tc>
        <w:tc>
          <w:tcPr>
            <w:tcW w:w="1276" w:type="dxa"/>
            <w:shd w:val="clear" w:color="auto" w:fill="auto"/>
            <w:noWrap/>
          </w:tcPr>
          <w:p w14:paraId="7E71607C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720F699" w14:textId="39E60CC0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2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48</w:t>
            </w:r>
          </w:p>
          <w:p w14:paraId="6D3C386F" w14:textId="0EC0C394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.090, 1</w:t>
            </w:r>
          </w:p>
        </w:tc>
        <w:tc>
          <w:tcPr>
            <w:tcW w:w="1276" w:type="dxa"/>
            <w:noWrap/>
          </w:tcPr>
          <w:p w14:paraId="555AFEB1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EE9A997" w14:textId="051BBECE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3</w:t>
            </w:r>
          </w:p>
          <w:p w14:paraId="3A4DF85B" w14:textId="521D8B4C" w:rsidR="006B1C0E" w:rsidRPr="00461F45" w:rsidRDefault="0059406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.225, 1</w:t>
            </w:r>
          </w:p>
        </w:tc>
        <w:tc>
          <w:tcPr>
            <w:tcW w:w="1276" w:type="dxa"/>
            <w:shd w:val="clear" w:color="auto" w:fill="auto"/>
            <w:noWrap/>
          </w:tcPr>
          <w:p w14:paraId="059EA38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4853A08" w14:textId="025FEBC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5C3D829D" w14:textId="6B96FCFC" w:rsidR="006B1C0E" w:rsidRPr="00461F45" w:rsidRDefault="00943EC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16.240, 1</w:t>
            </w:r>
          </w:p>
        </w:tc>
        <w:tc>
          <w:tcPr>
            <w:tcW w:w="992" w:type="dxa"/>
            <w:noWrap/>
          </w:tcPr>
          <w:p w14:paraId="49638418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9CF62F7" w14:textId="741453D3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14:paraId="3EC8ACC8" w14:textId="7339BA3D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108, 1</w:t>
            </w:r>
          </w:p>
        </w:tc>
        <w:tc>
          <w:tcPr>
            <w:tcW w:w="992" w:type="dxa"/>
            <w:noWrap/>
          </w:tcPr>
          <w:p w14:paraId="509F0A93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065151E" w14:textId="50E7F996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33995624" w14:textId="28009D27" w:rsidR="006B1C0E" w:rsidRPr="00461F45" w:rsidRDefault="008E3C3B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15.247, 1</w:t>
            </w:r>
          </w:p>
        </w:tc>
        <w:tc>
          <w:tcPr>
            <w:tcW w:w="1134" w:type="dxa"/>
            <w:noWrap/>
          </w:tcPr>
          <w:p w14:paraId="50B95B15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44136E22" w14:textId="3874D90E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  <w:p w14:paraId="1C8A629F" w14:textId="59D196A5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9.848, 1</w:t>
            </w:r>
          </w:p>
        </w:tc>
        <w:tc>
          <w:tcPr>
            <w:tcW w:w="1281" w:type="dxa"/>
            <w:noWrap/>
          </w:tcPr>
          <w:p w14:paraId="719C2DD3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CEA8509" w14:textId="0BFE8529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6</w:t>
            </w:r>
          </w:p>
          <w:p w14:paraId="03F62271" w14:textId="3C4F1A15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7.523, 1</w:t>
            </w:r>
          </w:p>
        </w:tc>
        <w:tc>
          <w:tcPr>
            <w:tcW w:w="992" w:type="dxa"/>
          </w:tcPr>
          <w:p w14:paraId="2E505711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09134B9" w14:textId="3DA07B9E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  <w:p w14:paraId="1493F0C4" w14:textId="3134836A" w:rsidR="006B1C0E" w:rsidRPr="00461F45" w:rsidRDefault="003A55F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1.129, 1</w:t>
            </w:r>
          </w:p>
        </w:tc>
      </w:tr>
      <w:tr w:rsidR="006B1C0E" w:rsidRPr="0010232E" w14:paraId="336DD35E" w14:textId="77777777" w:rsidTr="00606B38">
        <w:trPr>
          <w:trHeight w:val="508"/>
        </w:trPr>
        <w:tc>
          <w:tcPr>
            <w:tcW w:w="2127" w:type="dxa"/>
          </w:tcPr>
          <w:p w14:paraId="4A3C201F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Any </w:t>
            </w: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emoplasma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status</w:t>
            </w:r>
          </w:p>
          <w:p w14:paraId="7FA9325B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3C7BEB43" w14:textId="18FDB8E2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58AA7843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8FD4B91" w14:textId="559BD7E8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5AE8C8A5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848FEE6" w14:textId="3D4450C7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0393F0DA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36795E6" w14:textId="0585DBCA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</w:tcPr>
          <w:p w14:paraId="5006B5F9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7EE51F4" w14:textId="6A6D088D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</w:tcPr>
          <w:p w14:paraId="41DFFAE1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C0EA502" w14:textId="78DCEC67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  <w:p w14:paraId="5CCAB65C" w14:textId="1CFEF293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, 1</w:t>
            </w:r>
          </w:p>
        </w:tc>
        <w:tc>
          <w:tcPr>
            <w:tcW w:w="1276" w:type="dxa"/>
            <w:shd w:val="clear" w:color="auto" w:fill="auto"/>
            <w:noWrap/>
          </w:tcPr>
          <w:p w14:paraId="7BF039BD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6982252" w14:textId="1569588B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0</w:t>
            </w:r>
          </w:p>
          <w:p w14:paraId="67C2D484" w14:textId="1919E112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9, 1 </w:t>
            </w:r>
          </w:p>
        </w:tc>
        <w:tc>
          <w:tcPr>
            <w:tcW w:w="1276" w:type="dxa"/>
            <w:noWrap/>
          </w:tcPr>
          <w:p w14:paraId="4DDD4623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89F367C" w14:textId="6EFA205D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385FB7C7" w14:textId="126C2ED7" w:rsidR="006B1C0E" w:rsidRPr="00461F45" w:rsidRDefault="00594064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5, 1</w:t>
            </w:r>
          </w:p>
        </w:tc>
        <w:tc>
          <w:tcPr>
            <w:tcW w:w="1276" w:type="dxa"/>
            <w:shd w:val="clear" w:color="auto" w:fill="auto"/>
            <w:noWrap/>
          </w:tcPr>
          <w:p w14:paraId="57EB7B9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07C810A" w14:textId="736F48C0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4</w:t>
            </w:r>
          </w:p>
          <w:p w14:paraId="4B1A0F61" w14:textId="0DF96342" w:rsidR="006B1C0E" w:rsidRPr="00461F45" w:rsidRDefault="00943ECB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4, 1</w:t>
            </w:r>
          </w:p>
        </w:tc>
        <w:tc>
          <w:tcPr>
            <w:tcW w:w="992" w:type="dxa"/>
            <w:noWrap/>
          </w:tcPr>
          <w:p w14:paraId="38C39C8A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38A769D" w14:textId="31F52BC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3</w:t>
            </w:r>
          </w:p>
          <w:p w14:paraId="41CCDE05" w14:textId="502418E4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08, 1</w:t>
            </w:r>
          </w:p>
        </w:tc>
        <w:tc>
          <w:tcPr>
            <w:tcW w:w="992" w:type="dxa"/>
            <w:noWrap/>
          </w:tcPr>
          <w:p w14:paraId="5070A606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47A23C7B" w14:textId="35F7053D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6B6E413A" w14:textId="1A4FC766" w:rsidR="006B1C0E" w:rsidRPr="00461F45" w:rsidRDefault="00E5735C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.255, 1</w:t>
            </w:r>
          </w:p>
        </w:tc>
        <w:tc>
          <w:tcPr>
            <w:tcW w:w="1134" w:type="dxa"/>
            <w:noWrap/>
          </w:tcPr>
          <w:p w14:paraId="28E84C55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33E25AD2" w14:textId="0DC30C39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7FC93EFC" w14:textId="0E904B70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.519, 1</w:t>
            </w:r>
          </w:p>
        </w:tc>
        <w:tc>
          <w:tcPr>
            <w:tcW w:w="1281" w:type="dxa"/>
            <w:noWrap/>
          </w:tcPr>
          <w:p w14:paraId="0EF03448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AED07E" w14:textId="0C813D74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07</w:t>
            </w:r>
          </w:p>
          <w:p w14:paraId="66823F8F" w14:textId="3178D539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601, 1</w:t>
            </w:r>
          </w:p>
        </w:tc>
        <w:tc>
          <w:tcPr>
            <w:tcW w:w="992" w:type="dxa"/>
          </w:tcPr>
          <w:p w14:paraId="4E493DBA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0B03421" w14:textId="32CCDC09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35</w:t>
            </w:r>
          </w:p>
          <w:p w14:paraId="2DCD2E16" w14:textId="0482C3A9" w:rsidR="006B1C0E" w:rsidRPr="00461F45" w:rsidRDefault="003A55F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58, 1</w:t>
            </w:r>
          </w:p>
        </w:tc>
      </w:tr>
      <w:tr w:rsidR="006B1C0E" w:rsidRPr="0010232E" w14:paraId="11DA5D03" w14:textId="77777777" w:rsidTr="00606B38">
        <w:trPr>
          <w:trHeight w:val="508"/>
        </w:trPr>
        <w:tc>
          <w:tcPr>
            <w:tcW w:w="2127" w:type="dxa"/>
          </w:tcPr>
          <w:p w14:paraId="122F5914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. infantum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fection status</w:t>
            </w:r>
          </w:p>
          <w:p w14:paraId="3D78FDDA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37DCA8D6" w14:textId="65AF66C4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6E617670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15064D7D" w14:textId="02AAD2B1" w:rsidR="006B1C0E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64</w:t>
            </w:r>
          </w:p>
          <w:p w14:paraId="2745FD53" w14:textId="6F205EE6" w:rsidR="006B1C0E" w:rsidRPr="00461F45" w:rsidRDefault="00461F4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2, 1</w:t>
            </w:r>
          </w:p>
        </w:tc>
        <w:tc>
          <w:tcPr>
            <w:tcW w:w="992" w:type="dxa"/>
            <w:noWrap/>
          </w:tcPr>
          <w:p w14:paraId="0F379BCF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3611157" w14:textId="1DE318D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1</w:t>
            </w:r>
          </w:p>
          <w:p w14:paraId="43141BFD" w14:textId="143CF3AB" w:rsidR="006B1C0E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0, 1</w:t>
            </w:r>
          </w:p>
        </w:tc>
        <w:tc>
          <w:tcPr>
            <w:tcW w:w="992" w:type="dxa"/>
            <w:noWrap/>
          </w:tcPr>
          <w:p w14:paraId="79F21569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3FF0D319" w14:textId="14DF2C11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758293A5" w14:textId="44431F57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.240, 1</w:t>
            </w:r>
          </w:p>
        </w:tc>
        <w:tc>
          <w:tcPr>
            <w:tcW w:w="993" w:type="dxa"/>
            <w:noWrap/>
          </w:tcPr>
          <w:p w14:paraId="58D8759A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4508196" w14:textId="0F88306F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4</w:t>
            </w:r>
          </w:p>
          <w:p w14:paraId="2D671FDF" w14:textId="3D0D6CD4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4, 1</w:t>
            </w:r>
          </w:p>
        </w:tc>
        <w:tc>
          <w:tcPr>
            <w:tcW w:w="1275" w:type="dxa"/>
          </w:tcPr>
          <w:p w14:paraId="29F6ECF5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7F68F8A" w14:textId="68ED53B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14:paraId="683E7C76" w14:textId="30D58E02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1, 1</w:t>
            </w:r>
          </w:p>
        </w:tc>
        <w:tc>
          <w:tcPr>
            <w:tcW w:w="1276" w:type="dxa"/>
            <w:shd w:val="clear" w:color="auto" w:fill="auto"/>
            <w:noWrap/>
          </w:tcPr>
          <w:p w14:paraId="286DDCE2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0399B86" w14:textId="7232CB64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noWrap/>
          </w:tcPr>
          <w:p w14:paraId="62FF2B67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D1049A7" w14:textId="373E0724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AE77B20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4E69409" w14:textId="0944F529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7919ED92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2BC004F" w14:textId="3164C3B9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  <w:p w14:paraId="4CCA0D96" w14:textId="46B6067F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, 1</w:t>
            </w:r>
          </w:p>
        </w:tc>
        <w:tc>
          <w:tcPr>
            <w:tcW w:w="992" w:type="dxa"/>
            <w:noWrap/>
          </w:tcPr>
          <w:p w14:paraId="36B81E9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0F3BB07" w14:textId="015AF47B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52</w:t>
            </w:r>
          </w:p>
          <w:p w14:paraId="7E78181E" w14:textId="7883886A" w:rsidR="006B1C0E" w:rsidRPr="00461F45" w:rsidRDefault="00E5735C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8, 1</w:t>
            </w:r>
          </w:p>
        </w:tc>
        <w:tc>
          <w:tcPr>
            <w:tcW w:w="1134" w:type="dxa"/>
            <w:noWrap/>
          </w:tcPr>
          <w:p w14:paraId="1A0C07C5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50D5007" w14:textId="3AC3DD0F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  <w:p w14:paraId="604234ED" w14:textId="60B78B7E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0, 1</w:t>
            </w:r>
          </w:p>
        </w:tc>
        <w:tc>
          <w:tcPr>
            <w:tcW w:w="1281" w:type="dxa"/>
            <w:noWrap/>
          </w:tcPr>
          <w:p w14:paraId="4EED03D6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F5587FC" w14:textId="6F4EAF5A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  <w:p w14:paraId="66F55604" w14:textId="5DBCE091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01, 1</w:t>
            </w:r>
          </w:p>
        </w:tc>
        <w:tc>
          <w:tcPr>
            <w:tcW w:w="992" w:type="dxa"/>
          </w:tcPr>
          <w:p w14:paraId="55152644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CF1C333" w14:textId="37708A0A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6B1C0E" w:rsidRPr="0010232E" w14:paraId="7F54BEDB" w14:textId="77777777" w:rsidTr="00606B38">
        <w:trPr>
          <w:trHeight w:val="508"/>
        </w:trPr>
        <w:tc>
          <w:tcPr>
            <w:tcW w:w="2127" w:type="dxa"/>
          </w:tcPr>
          <w:p w14:paraId="2C7F4FF9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B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henselae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CR status</w:t>
            </w:r>
          </w:p>
          <w:p w14:paraId="2B2BC339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1C2054DA" w14:textId="48ED2B49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4DA27798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398EAE7" w14:textId="6C78636E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6</w:t>
            </w:r>
          </w:p>
          <w:p w14:paraId="1F640358" w14:textId="6685762D" w:rsidR="006B1C0E" w:rsidRPr="00461F45" w:rsidRDefault="00461F4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, 1</w:t>
            </w:r>
          </w:p>
        </w:tc>
        <w:tc>
          <w:tcPr>
            <w:tcW w:w="992" w:type="dxa"/>
            <w:noWrap/>
          </w:tcPr>
          <w:p w14:paraId="7208C955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C7CA843" w14:textId="754FDA0B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2</w:t>
            </w:r>
          </w:p>
          <w:p w14:paraId="5AE0F9C5" w14:textId="1A5E1021" w:rsidR="006B1C0E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, 1</w:t>
            </w:r>
          </w:p>
        </w:tc>
        <w:tc>
          <w:tcPr>
            <w:tcW w:w="992" w:type="dxa"/>
            <w:noWrap/>
          </w:tcPr>
          <w:p w14:paraId="3F330EDD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74F0AF5" w14:textId="6E64243B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</w:t>
            </w:r>
          </w:p>
          <w:p w14:paraId="03DADA41" w14:textId="7071C497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, 1</w:t>
            </w:r>
          </w:p>
        </w:tc>
        <w:tc>
          <w:tcPr>
            <w:tcW w:w="993" w:type="dxa"/>
            <w:noWrap/>
          </w:tcPr>
          <w:p w14:paraId="0E0F69AC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95915FA" w14:textId="69AD006B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  <w:p w14:paraId="7DF3A15D" w14:textId="3C6A14D1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, 1</w:t>
            </w:r>
          </w:p>
        </w:tc>
        <w:tc>
          <w:tcPr>
            <w:tcW w:w="1275" w:type="dxa"/>
          </w:tcPr>
          <w:p w14:paraId="730A4F25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6825E01" w14:textId="0BBEC55D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F236034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726546F" w14:textId="148226E7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  <w:p w14:paraId="525D1185" w14:textId="302CB8A1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2, 1</w:t>
            </w:r>
          </w:p>
        </w:tc>
        <w:tc>
          <w:tcPr>
            <w:tcW w:w="1276" w:type="dxa"/>
            <w:noWrap/>
          </w:tcPr>
          <w:p w14:paraId="206DA537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99A48C3" w14:textId="4EE61284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  <w:p w14:paraId="57760E41" w14:textId="5850E7D4" w:rsidR="006B1C0E" w:rsidRPr="00461F45" w:rsidRDefault="008B1A3C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, 1</w:t>
            </w:r>
          </w:p>
        </w:tc>
        <w:tc>
          <w:tcPr>
            <w:tcW w:w="1276" w:type="dxa"/>
            <w:shd w:val="clear" w:color="auto" w:fill="auto"/>
            <w:noWrap/>
          </w:tcPr>
          <w:p w14:paraId="12E2E31C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7E62AD7" w14:textId="64066421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14:paraId="670DC5E0" w14:textId="75C95449" w:rsidR="006B1C0E" w:rsidRPr="00461F45" w:rsidRDefault="0078352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1, 1</w:t>
            </w:r>
          </w:p>
        </w:tc>
        <w:tc>
          <w:tcPr>
            <w:tcW w:w="992" w:type="dxa"/>
            <w:noWrap/>
          </w:tcPr>
          <w:p w14:paraId="23E86AA7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43AECF9" w14:textId="33A1D7D6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2</w:t>
            </w:r>
          </w:p>
          <w:p w14:paraId="166D22A8" w14:textId="3B669F57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3, 1</w:t>
            </w:r>
          </w:p>
        </w:tc>
        <w:tc>
          <w:tcPr>
            <w:tcW w:w="992" w:type="dxa"/>
            <w:noWrap/>
          </w:tcPr>
          <w:p w14:paraId="721706F8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B678886" w14:textId="4DED886C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5</w:t>
            </w:r>
          </w:p>
          <w:p w14:paraId="73D7394E" w14:textId="02A86BE3" w:rsidR="006B1C0E" w:rsidRPr="00461F45" w:rsidRDefault="00E5735C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8, 1</w:t>
            </w:r>
          </w:p>
        </w:tc>
        <w:tc>
          <w:tcPr>
            <w:tcW w:w="1134" w:type="dxa"/>
            <w:noWrap/>
          </w:tcPr>
          <w:p w14:paraId="79ED05ED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9C4103D" w14:textId="41AFA131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22BE60F8" w14:textId="0A1E611E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, 1</w:t>
            </w:r>
          </w:p>
        </w:tc>
        <w:tc>
          <w:tcPr>
            <w:tcW w:w="1281" w:type="dxa"/>
            <w:noWrap/>
          </w:tcPr>
          <w:p w14:paraId="1FB31866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106660A" w14:textId="27502364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  <w:p w14:paraId="7C9AD8D7" w14:textId="3EB232A9" w:rsidR="006B1C0E" w:rsidRPr="00461F45" w:rsidRDefault="00C6010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, 1</w:t>
            </w:r>
          </w:p>
        </w:tc>
        <w:tc>
          <w:tcPr>
            <w:tcW w:w="992" w:type="dxa"/>
          </w:tcPr>
          <w:p w14:paraId="20F26C9B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B7DACA3" w14:textId="21F517B6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6B1C0E" w:rsidRPr="0010232E" w14:paraId="4782A119" w14:textId="77777777" w:rsidTr="00606B38">
        <w:trPr>
          <w:trHeight w:val="508"/>
        </w:trPr>
        <w:tc>
          <w:tcPr>
            <w:tcW w:w="2127" w:type="dxa"/>
          </w:tcPr>
          <w:p w14:paraId="3A1F62AE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troviral serology status</w:t>
            </w:r>
          </w:p>
          <w:p w14:paraId="61198E9E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030805AB" w14:textId="2C812256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693DEBC2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10EF609" w14:textId="6254C607" w:rsidR="006B1C0E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  <w:p w14:paraId="65CE2259" w14:textId="52A4C62A" w:rsidR="006B1C0E" w:rsidRPr="00461F45" w:rsidRDefault="00461F4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7, 1</w:t>
            </w:r>
          </w:p>
        </w:tc>
        <w:tc>
          <w:tcPr>
            <w:tcW w:w="992" w:type="dxa"/>
            <w:noWrap/>
          </w:tcPr>
          <w:p w14:paraId="6D889BD4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CCF168B" w14:textId="1FA09629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30089723" w14:textId="6F7D0679" w:rsidR="006B1C0E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.371, 1</w:t>
            </w:r>
          </w:p>
        </w:tc>
        <w:tc>
          <w:tcPr>
            <w:tcW w:w="992" w:type="dxa"/>
            <w:noWrap/>
          </w:tcPr>
          <w:p w14:paraId="68430201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33A1758F" w14:textId="5427B63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  <w:p w14:paraId="549AEC49" w14:textId="7FE5727A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.848, 1</w:t>
            </w:r>
          </w:p>
        </w:tc>
        <w:tc>
          <w:tcPr>
            <w:tcW w:w="993" w:type="dxa"/>
            <w:noWrap/>
          </w:tcPr>
          <w:p w14:paraId="5907DE1A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DE05F38" w14:textId="43B19DAB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  <w:p w14:paraId="56678CCD" w14:textId="14D39A8C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.519, 1</w:t>
            </w:r>
          </w:p>
        </w:tc>
        <w:tc>
          <w:tcPr>
            <w:tcW w:w="1275" w:type="dxa"/>
          </w:tcPr>
          <w:p w14:paraId="585EC3D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8BE2A2A" w14:textId="42646FDD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14:paraId="5D917DF8" w14:textId="0BD6EA14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, 1</w:t>
            </w:r>
          </w:p>
        </w:tc>
        <w:tc>
          <w:tcPr>
            <w:tcW w:w="1276" w:type="dxa"/>
            <w:shd w:val="clear" w:color="auto" w:fill="auto"/>
            <w:noWrap/>
          </w:tcPr>
          <w:p w14:paraId="08E9F749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2C05735" w14:textId="77DE3BC1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  <w:p w14:paraId="319A89B5" w14:textId="7F5B8581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, 1</w:t>
            </w:r>
          </w:p>
        </w:tc>
        <w:tc>
          <w:tcPr>
            <w:tcW w:w="1276" w:type="dxa"/>
            <w:noWrap/>
          </w:tcPr>
          <w:p w14:paraId="3666695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44466B3" w14:textId="3CF2AA15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4</w:t>
            </w:r>
          </w:p>
          <w:p w14:paraId="10A1ACD7" w14:textId="71C33B26" w:rsidR="006B1C0E" w:rsidRPr="00461F45" w:rsidRDefault="008B1A3C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4, 1</w:t>
            </w:r>
          </w:p>
        </w:tc>
        <w:tc>
          <w:tcPr>
            <w:tcW w:w="1276" w:type="dxa"/>
            <w:shd w:val="clear" w:color="auto" w:fill="auto"/>
            <w:noWrap/>
          </w:tcPr>
          <w:p w14:paraId="50C375E9" w14:textId="77777777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58F4F99" w14:textId="15ED8643" w:rsidR="0023555F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  <w:p w14:paraId="25705D8B" w14:textId="6401BFA1" w:rsidR="006B1C0E" w:rsidRPr="00461F45" w:rsidRDefault="0078352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0, 1</w:t>
            </w:r>
          </w:p>
        </w:tc>
        <w:tc>
          <w:tcPr>
            <w:tcW w:w="992" w:type="dxa"/>
            <w:noWrap/>
          </w:tcPr>
          <w:p w14:paraId="27D86FC9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2C16221" w14:textId="2EE8FBC9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</w:tcPr>
          <w:p w14:paraId="3BBEA826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FDE7484" w14:textId="72E4D679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noWrap/>
          </w:tcPr>
          <w:p w14:paraId="3563256C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428AE58" w14:textId="66DBCDD8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81" w:type="dxa"/>
            <w:noWrap/>
          </w:tcPr>
          <w:p w14:paraId="7C48FA80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187F15F" w14:textId="6743BD93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  <w:p w14:paraId="27B516E6" w14:textId="685EE308" w:rsidR="006B1C0E" w:rsidRPr="00461F45" w:rsidRDefault="00A8160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037, 1</w:t>
            </w:r>
          </w:p>
        </w:tc>
        <w:tc>
          <w:tcPr>
            <w:tcW w:w="992" w:type="dxa"/>
          </w:tcPr>
          <w:p w14:paraId="3A17794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6C5453" w14:textId="7FEBC093" w:rsidR="0023555F" w:rsidRPr="00461F45" w:rsidRDefault="0023555F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</w:t>
            </w:r>
          </w:p>
          <w:p w14:paraId="693C407B" w14:textId="23AD04B2" w:rsidR="006B1C0E" w:rsidRPr="00461F45" w:rsidRDefault="003A55F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95, 1</w:t>
            </w:r>
          </w:p>
        </w:tc>
      </w:tr>
      <w:tr w:rsidR="006B1C0E" w:rsidRPr="0010232E" w14:paraId="175D72C8" w14:textId="77777777" w:rsidTr="00606B38">
        <w:trPr>
          <w:trHeight w:val="508"/>
        </w:trPr>
        <w:tc>
          <w:tcPr>
            <w:tcW w:w="2127" w:type="dxa"/>
          </w:tcPr>
          <w:p w14:paraId="3A3A84FD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Hepatozoon</w:t>
            </w: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pp. PCR status</w:t>
            </w:r>
          </w:p>
          <w:p w14:paraId="720CB6C6" w14:textId="77777777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  <w:p w14:paraId="68B0CB7B" w14:textId="6CCCB41A" w:rsidR="006B1C0E" w:rsidRPr="0010232E" w:rsidRDefault="006B1C0E" w:rsidP="00CA0F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egative (Ref.)</w:t>
            </w:r>
          </w:p>
        </w:tc>
        <w:tc>
          <w:tcPr>
            <w:tcW w:w="987" w:type="dxa"/>
            <w:noWrap/>
          </w:tcPr>
          <w:p w14:paraId="4BFB44E4" w14:textId="77777777" w:rsidR="00B64A47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4263220" w14:textId="2BE003B7" w:rsidR="006B1C0E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</w:t>
            </w:r>
          </w:p>
          <w:p w14:paraId="617B1874" w14:textId="411EB153" w:rsidR="006B1C0E" w:rsidRPr="00461F45" w:rsidRDefault="00461F45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2, 1</w:t>
            </w:r>
          </w:p>
        </w:tc>
        <w:tc>
          <w:tcPr>
            <w:tcW w:w="992" w:type="dxa"/>
            <w:noWrap/>
          </w:tcPr>
          <w:p w14:paraId="5CD42AA1" w14:textId="77777777" w:rsidR="00B64A47" w:rsidRDefault="00B64A47" w:rsidP="00CA0F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  <w:p w14:paraId="4AC2EC69" w14:textId="5D8545D0" w:rsidR="006B1C0E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0.094</w:t>
            </w:r>
          </w:p>
          <w:p w14:paraId="4A661420" w14:textId="1C1B573C" w:rsidR="006B1C0E" w:rsidRPr="00461F45" w:rsidRDefault="002B5BF2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808, 1</w:t>
            </w:r>
          </w:p>
        </w:tc>
        <w:tc>
          <w:tcPr>
            <w:tcW w:w="992" w:type="dxa"/>
            <w:noWrap/>
          </w:tcPr>
          <w:p w14:paraId="64FC5F8F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64812F6A" w14:textId="4B04E719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  <w:p w14:paraId="491EDE60" w14:textId="365D52C4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.523, 1</w:t>
            </w:r>
          </w:p>
        </w:tc>
        <w:tc>
          <w:tcPr>
            <w:tcW w:w="993" w:type="dxa"/>
            <w:noWrap/>
          </w:tcPr>
          <w:p w14:paraId="0B97ABDE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73791554" w14:textId="07341FBF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0.107</w:t>
            </w:r>
          </w:p>
          <w:p w14:paraId="4045DF0B" w14:textId="594ACE53" w:rsidR="006B1C0E" w:rsidRPr="00461F45" w:rsidRDefault="00276A3A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601, 1</w:t>
            </w:r>
          </w:p>
        </w:tc>
        <w:tc>
          <w:tcPr>
            <w:tcW w:w="1275" w:type="dxa"/>
          </w:tcPr>
          <w:p w14:paraId="65B645EB" w14:textId="77777777" w:rsidR="00B64A47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616F63A" w14:textId="60D4FB37" w:rsidR="006B1C0E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  <w:p w14:paraId="69F0F33F" w14:textId="31807AD1" w:rsidR="006B1C0E" w:rsidRPr="00461F45" w:rsidRDefault="00FD0889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, 1</w:t>
            </w:r>
          </w:p>
          <w:p w14:paraId="538A7E7D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BB0B28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45885B8" w14:textId="730E9A8A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0</w:t>
            </w:r>
          </w:p>
          <w:p w14:paraId="032364EB" w14:textId="0B2CCAFE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99, 1</w:t>
            </w:r>
          </w:p>
        </w:tc>
        <w:tc>
          <w:tcPr>
            <w:tcW w:w="1276" w:type="dxa"/>
            <w:noWrap/>
          </w:tcPr>
          <w:p w14:paraId="374C7606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CAA6D67" w14:textId="7133D119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  <w:p w14:paraId="7FE3473C" w14:textId="63947FE6" w:rsidR="006B1C0E" w:rsidRPr="00461F45" w:rsidRDefault="008B1A3C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85, 1</w:t>
            </w:r>
          </w:p>
        </w:tc>
        <w:tc>
          <w:tcPr>
            <w:tcW w:w="1276" w:type="dxa"/>
            <w:shd w:val="clear" w:color="auto" w:fill="auto"/>
            <w:noWrap/>
          </w:tcPr>
          <w:p w14:paraId="618D992B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56136EC" w14:textId="0651D5FC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  <w:p w14:paraId="4D30CE05" w14:textId="10209FDE" w:rsidR="006B1C0E" w:rsidRPr="00461F45" w:rsidRDefault="00D749C6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01, 1</w:t>
            </w:r>
          </w:p>
        </w:tc>
        <w:tc>
          <w:tcPr>
            <w:tcW w:w="992" w:type="dxa"/>
            <w:noWrap/>
          </w:tcPr>
          <w:p w14:paraId="199B2711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13B85CE" w14:textId="3388E1BD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14:paraId="645C8515" w14:textId="5DC8565A" w:rsidR="006B1C0E" w:rsidRPr="00461F45" w:rsidRDefault="0076095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9, 1</w:t>
            </w:r>
          </w:p>
        </w:tc>
        <w:tc>
          <w:tcPr>
            <w:tcW w:w="992" w:type="dxa"/>
            <w:noWrap/>
          </w:tcPr>
          <w:p w14:paraId="71A685D9" w14:textId="77777777" w:rsidR="006B1C0E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D596856" w14:textId="7A0488E6" w:rsidR="00B64A47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8</w:t>
            </w:r>
          </w:p>
          <w:p w14:paraId="4C6A6CB7" w14:textId="750A1E2B" w:rsidR="006B1C0E" w:rsidRPr="00461F45" w:rsidRDefault="00E5735C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4, 1</w:t>
            </w:r>
          </w:p>
        </w:tc>
        <w:tc>
          <w:tcPr>
            <w:tcW w:w="1134" w:type="dxa"/>
            <w:noWrap/>
          </w:tcPr>
          <w:p w14:paraId="5E3839E0" w14:textId="77777777" w:rsidR="00B64A47" w:rsidRDefault="00B64A47" w:rsidP="00CA0F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0AFC6C3" w14:textId="7501B98D" w:rsidR="006B1C0E" w:rsidRPr="00461F45" w:rsidRDefault="00B64A47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  <w:p w14:paraId="29D98C83" w14:textId="37D9F83B" w:rsidR="006B1C0E" w:rsidRPr="00461F45" w:rsidRDefault="007E760E" w:rsidP="00CA0F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.037, 1</w:t>
            </w:r>
          </w:p>
        </w:tc>
        <w:tc>
          <w:tcPr>
            <w:tcW w:w="1281" w:type="dxa"/>
            <w:noWrap/>
          </w:tcPr>
          <w:p w14:paraId="6096CD07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9F043E0" w14:textId="31BC5C15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</w:tcPr>
          <w:p w14:paraId="2264723A" w14:textId="77777777" w:rsidR="006B1C0E" w:rsidRPr="00461F45" w:rsidRDefault="006B1C0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168AA63" w14:textId="0D2633F9" w:rsidR="006B1C0E" w:rsidRPr="00461F45" w:rsidRDefault="005911AE" w:rsidP="00CA0F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6BC2F669" w14:textId="073C0D64" w:rsidR="00616910" w:rsidRPr="001E7010" w:rsidRDefault="00D164B4" w:rsidP="00CA0F32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0232E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10232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Mhf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i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haemofelis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E6501" w:rsidRPr="001E6501">
        <w:rPr>
          <w:rFonts w:ascii="Times New Roman" w:hAnsi="Times New Roman" w:cs="Times New Roman"/>
          <w:i/>
          <w:sz w:val="20"/>
          <w:szCs w:val="20"/>
        </w:rPr>
        <w:t>df</w:t>
      </w:r>
      <w:proofErr w:type="spellEnd"/>
      <w:r w:rsidR="001E6501">
        <w:rPr>
          <w:rFonts w:ascii="Times New Roman" w:hAnsi="Times New Roman" w:cs="Times New Roman"/>
          <w:sz w:val="20"/>
          <w:szCs w:val="20"/>
        </w:rPr>
        <w:t xml:space="preserve"> degree</w:t>
      </w:r>
      <w:r w:rsidR="0063151D">
        <w:rPr>
          <w:rFonts w:ascii="Times New Roman" w:hAnsi="Times New Roman" w:cs="Times New Roman"/>
          <w:sz w:val="20"/>
          <w:szCs w:val="20"/>
        </w:rPr>
        <w:t>s</w:t>
      </w:r>
      <w:r w:rsidR="001E6501">
        <w:rPr>
          <w:rFonts w:ascii="Times New Roman" w:hAnsi="Times New Roman" w:cs="Times New Roman"/>
          <w:sz w:val="20"/>
          <w:szCs w:val="20"/>
        </w:rPr>
        <w:t xml:space="preserve"> of freedom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Mhm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3151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andidatus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sz w:val="20"/>
          <w:szCs w:val="20"/>
        </w:rPr>
        <w:t>haemominutum</w:t>
      </w:r>
      <w:proofErr w:type="spellEnd"/>
      <w:r w:rsidR="0063151D">
        <w:rPr>
          <w:rFonts w:ascii="Times New Roman" w:hAnsi="Times New Roman" w:cs="Times New Roman"/>
          <w:sz w:val="20"/>
          <w:szCs w:val="20"/>
        </w:rPr>
        <w:t>"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Mt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</w:t>
      </w:r>
      <w:r w:rsidR="0063151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andidatus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sz w:val="20"/>
          <w:szCs w:val="20"/>
        </w:rPr>
        <w:t>turicensis</w:t>
      </w:r>
      <w:proofErr w:type="spellEnd"/>
      <w:r w:rsidR="0063151D">
        <w:rPr>
          <w:rFonts w:ascii="Times New Roman" w:hAnsi="Times New Roman" w:cs="Times New Roman"/>
          <w:sz w:val="20"/>
          <w:szCs w:val="20"/>
        </w:rPr>
        <w:t>"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r w:rsidR="001E7010" w:rsidRPr="001E7010">
        <w:rPr>
          <w:rFonts w:ascii="Times New Roman" w:hAnsi="Times New Roman" w:cs="Times New Roman"/>
          <w:i/>
          <w:sz w:val="20"/>
          <w:szCs w:val="20"/>
        </w:rPr>
        <w:t xml:space="preserve">Any </w:t>
      </w:r>
      <w:proofErr w:type="spellStart"/>
      <w:r w:rsidR="005F1736">
        <w:rPr>
          <w:rFonts w:ascii="Times New Roman" w:hAnsi="Times New Roman" w:cs="Times New Roman"/>
          <w:i/>
          <w:sz w:val="20"/>
          <w:szCs w:val="20"/>
        </w:rPr>
        <w:t>hp</w:t>
      </w:r>
      <w:proofErr w:type="spellEnd"/>
      <w:r w:rsidR="005F173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E7010" w:rsidRPr="008D2D94">
        <w:rPr>
          <w:rFonts w:ascii="Times New Roman" w:hAnsi="Times New Roman" w:cs="Times New Roman"/>
          <w:sz w:val="20"/>
          <w:szCs w:val="20"/>
        </w:rPr>
        <w:t xml:space="preserve">positivity in at least one of the following </w:t>
      </w:r>
      <w:proofErr w:type="spellStart"/>
      <w:r w:rsidR="001E7010">
        <w:rPr>
          <w:rFonts w:ascii="Times New Roman" w:hAnsi="Times New Roman" w:cs="Times New Roman"/>
          <w:sz w:val="20"/>
          <w:szCs w:val="20"/>
        </w:rPr>
        <w:t>haemoplasma</w:t>
      </w:r>
      <w:proofErr w:type="spellEnd"/>
      <w:r w:rsidR="001E7010" w:rsidRPr="008D2D94">
        <w:rPr>
          <w:rFonts w:ascii="Times New Roman" w:hAnsi="Times New Roman" w:cs="Times New Roman"/>
          <w:sz w:val="20"/>
          <w:szCs w:val="20"/>
        </w:rPr>
        <w:t xml:space="preserve"> PCRs; </w:t>
      </w:r>
      <w:proofErr w:type="spellStart"/>
      <w:r w:rsidR="001E7010" w:rsidRPr="008D2D94">
        <w:rPr>
          <w:rFonts w:ascii="Times New Roman" w:hAnsi="Times New Roman" w:cs="Times New Roman"/>
          <w:sz w:val="20"/>
          <w:szCs w:val="20"/>
        </w:rPr>
        <w:t>Mhf</w:t>
      </w:r>
      <w:proofErr w:type="spellEnd"/>
      <w:r w:rsidR="001E7010" w:rsidRPr="008D2D9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E7010" w:rsidRPr="008D2D94">
        <w:rPr>
          <w:rFonts w:ascii="Times New Roman" w:hAnsi="Times New Roman" w:cs="Times New Roman"/>
          <w:sz w:val="20"/>
          <w:szCs w:val="20"/>
        </w:rPr>
        <w:t>CMhm</w:t>
      </w:r>
      <w:proofErr w:type="spellEnd"/>
      <w:r w:rsidR="001E7010" w:rsidRPr="008D2D9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E7010" w:rsidRPr="008D2D94">
        <w:rPr>
          <w:rFonts w:ascii="Times New Roman" w:hAnsi="Times New Roman" w:cs="Times New Roman"/>
          <w:sz w:val="20"/>
          <w:szCs w:val="20"/>
        </w:rPr>
        <w:t>CMt</w:t>
      </w:r>
      <w:proofErr w:type="spellEnd"/>
      <w:r w:rsidR="001E7010">
        <w:rPr>
          <w:rFonts w:ascii="Times New Roman" w:hAnsi="Times New Roman" w:cs="Times New Roman"/>
          <w:sz w:val="20"/>
          <w:szCs w:val="20"/>
        </w:rPr>
        <w:t>,</w:t>
      </w:r>
      <w:r w:rsidR="009C4287" w:rsidRPr="009C428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C4287" w:rsidRPr="005D7EEB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="009C4287" w:rsidRPr="005D7EEB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="009C4287" w:rsidRPr="005D7EE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9C4287" w:rsidRPr="005D7EEB">
        <w:rPr>
          <w:rFonts w:ascii="Times New Roman" w:hAnsi="Times New Roman" w:cs="Times New Roman"/>
          <w:i/>
          <w:sz w:val="20"/>
          <w:szCs w:val="20"/>
        </w:rPr>
        <w:t>Bartonella</w:t>
      </w:r>
      <w:proofErr w:type="spellEnd"/>
      <w:r w:rsidR="009C4287" w:rsidRPr="005D7EE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9C4287" w:rsidRPr="005D7EEB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="009C4287" w:rsidRPr="005D7EEB">
        <w:rPr>
          <w:rFonts w:ascii="Times New Roman" w:hAnsi="Times New Roman" w:cs="Times New Roman"/>
          <w:sz w:val="20"/>
          <w:szCs w:val="20"/>
        </w:rPr>
        <w:t>,</w:t>
      </w:r>
      <w:r w:rsidR="009C4287" w:rsidRPr="009C428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C4287">
        <w:rPr>
          <w:rFonts w:ascii="Times New Roman" w:hAnsi="Times New Roman" w:cs="Times New Roman"/>
          <w:i/>
          <w:sz w:val="20"/>
          <w:szCs w:val="20"/>
        </w:rPr>
        <w:t xml:space="preserve">L. infantum Leishmania infantum </w:t>
      </w:r>
      <w:r w:rsidR="009C4287">
        <w:rPr>
          <w:rFonts w:ascii="Times New Roman" w:hAnsi="Times New Roman" w:cs="Times New Roman"/>
          <w:sz w:val="20"/>
          <w:szCs w:val="20"/>
        </w:rPr>
        <w:t xml:space="preserve">confirmed by DNA sequencing following confirmatory quantitative PCR,  </w:t>
      </w:r>
      <w:r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="00D73C58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. infantum</w:t>
      </w:r>
      <w:r w:rsidR="00812E91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infection</w:t>
      </w:r>
      <w:r w:rsidR="00D73C58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</w:t>
      </w:r>
      <w:r w:rsidR="00105C67">
        <w:rPr>
          <w:rFonts w:ascii="Times New Roman" w:hAnsi="Times New Roman" w:cs="Times New Roman"/>
          <w:sz w:val="20"/>
          <w:szCs w:val="20"/>
        </w:rPr>
        <w:t xml:space="preserve">positive DNA sequencing </w:t>
      </w:r>
      <w:r w:rsidR="00616910">
        <w:rPr>
          <w:rFonts w:ascii="Times New Roman" w:hAnsi="Times New Roman" w:cs="Times New Roman"/>
          <w:sz w:val="20"/>
          <w:szCs w:val="20"/>
        </w:rPr>
        <w:t xml:space="preserve">for </w:t>
      </w:r>
      <w:r w:rsidR="00616910" w:rsidRPr="00616910">
        <w:rPr>
          <w:rFonts w:ascii="Times New Roman" w:hAnsi="Times New Roman" w:cs="Times New Roman"/>
          <w:i/>
          <w:sz w:val="20"/>
          <w:szCs w:val="20"/>
        </w:rPr>
        <w:t>L</w:t>
      </w:r>
      <w:r w:rsidR="00616910" w:rsidRPr="00616910">
        <w:rPr>
          <w:rFonts w:ascii="Times New Roman" w:hAnsi="Times New Roman" w:cs="Times New Roman"/>
          <w:sz w:val="20"/>
          <w:szCs w:val="20"/>
        </w:rPr>
        <w:t>.</w:t>
      </w:r>
      <w:r w:rsidR="00616910" w:rsidRPr="00616910">
        <w:rPr>
          <w:rFonts w:ascii="Times New Roman" w:hAnsi="Times New Roman" w:cs="Times New Roman"/>
          <w:i/>
          <w:sz w:val="20"/>
          <w:szCs w:val="20"/>
        </w:rPr>
        <w:t xml:space="preserve"> infantum</w:t>
      </w:r>
      <w:r w:rsidR="00616910">
        <w:rPr>
          <w:rFonts w:ascii="Times New Roman" w:hAnsi="Times New Roman" w:cs="Times New Roman"/>
          <w:sz w:val="20"/>
          <w:szCs w:val="20"/>
        </w:rPr>
        <w:t xml:space="preserve"> </w:t>
      </w:r>
      <w:r w:rsidR="00105C67">
        <w:rPr>
          <w:rFonts w:ascii="Times New Roman" w:hAnsi="Times New Roman" w:cs="Times New Roman"/>
          <w:sz w:val="20"/>
          <w:szCs w:val="20"/>
        </w:rPr>
        <w:t>following confirmatory qPCR</w:t>
      </w:r>
      <w:r w:rsidR="00105C67" w:rsidRPr="005D7EEB">
        <w:rPr>
          <w:rFonts w:ascii="Times New Roman" w:hAnsi="Times New Roman" w:cs="Times New Roman"/>
          <w:sz w:val="20"/>
          <w:szCs w:val="20"/>
        </w:rPr>
        <w:t xml:space="preserve"> </w:t>
      </w:r>
      <w:r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d/or </w:t>
      </w:r>
      <w:r w:rsidR="009C428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</w:t>
      </w:r>
      <w:r w:rsidR="00903255"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="00903255"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</w:t>
      </w:r>
      <w:r w:rsidR="00903255"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infantum</w:t>
      </w:r>
      <w:r w:rsidR="00903255"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ISA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FeLV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feline leukaemia virus,</w:t>
      </w:r>
      <w:r w:rsidRPr="0010232E">
        <w:rPr>
          <w:rFonts w:ascii="Times New Roman" w:hAnsi="Times New Roman" w:cs="Times New Roman"/>
          <w:i/>
          <w:sz w:val="20"/>
          <w:szCs w:val="20"/>
        </w:rPr>
        <w:t xml:space="preserve"> FIV</w:t>
      </w:r>
      <w:r w:rsidRPr="0010232E">
        <w:rPr>
          <w:rFonts w:ascii="Times New Roman" w:hAnsi="Times New Roman" w:cs="Times New Roman"/>
          <w:sz w:val="20"/>
          <w:szCs w:val="20"/>
        </w:rPr>
        <w:t xml:space="preserve"> feline immunodeficiency virus,</w:t>
      </w:r>
      <w:r w:rsidR="00827E3B">
        <w:rPr>
          <w:rFonts w:ascii="Times New Roman" w:hAnsi="Times New Roman" w:cs="Times New Roman"/>
          <w:sz w:val="20"/>
          <w:szCs w:val="20"/>
        </w:rPr>
        <w:t xml:space="preserve"> </w:t>
      </w:r>
      <w:r w:rsidR="00103D48" w:rsidRPr="00E62F5A">
        <w:rPr>
          <w:rFonts w:ascii="Times New Roman" w:hAnsi="Times New Roman" w:cs="Times New Roman"/>
          <w:i/>
          <w:sz w:val="20"/>
          <w:szCs w:val="20"/>
        </w:rPr>
        <w:t>Retroviral serology</w:t>
      </w:r>
      <w:r w:rsidR="00103D48">
        <w:rPr>
          <w:rFonts w:ascii="Times New Roman" w:hAnsi="Times New Roman" w:cs="Times New Roman"/>
          <w:sz w:val="20"/>
          <w:szCs w:val="20"/>
        </w:rPr>
        <w:t xml:space="preserve"> </w:t>
      </w:r>
      <w:r w:rsidR="00103D48" w:rsidRPr="008D2D9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siti</w:t>
      </w:r>
      <w:r w:rsidR="00103D4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ve for </w:t>
      </w:r>
      <w:proofErr w:type="spellStart"/>
      <w:r w:rsidR="00103D4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LV</w:t>
      </w:r>
      <w:proofErr w:type="spellEnd"/>
      <w:r w:rsidR="00103D4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nd/or FIV serology,</w:t>
      </w:r>
      <w:r w:rsidR="00103D48"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3537A" w:rsidRPr="0010232E">
        <w:rPr>
          <w:rFonts w:ascii="Times New Roman" w:hAnsi="Times New Roman" w:cs="Times New Roman"/>
          <w:i/>
          <w:sz w:val="20"/>
          <w:szCs w:val="20"/>
        </w:rPr>
        <w:t>F</w:t>
      </w:r>
      <w:r w:rsidR="00827E3B">
        <w:rPr>
          <w:rFonts w:ascii="Times New Roman" w:hAnsi="Times New Roman" w:cs="Times New Roman"/>
          <w:i/>
          <w:sz w:val="20"/>
          <w:szCs w:val="20"/>
        </w:rPr>
        <w:t xml:space="preserve">VBP </w:t>
      </w:r>
      <w:r w:rsidR="00616910" w:rsidRPr="00616910">
        <w:rPr>
          <w:rFonts w:ascii="Times New Roman" w:hAnsi="Times New Roman" w:cs="Times New Roman"/>
          <w:sz w:val="20"/>
          <w:szCs w:val="20"/>
        </w:rPr>
        <w:t xml:space="preserve">positive for at least one of the PCRs for </w:t>
      </w:r>
      <w:r w:rsidR="00616910" w:rsidRPr="00616910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="00616910" w:rsidRPr="00616910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="00616910" w:rsidRPr="0061691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16910" w:rsidRPr="00616910">
        <w:rPr>
          <w:rFonts w:ascii="Times New Roman" w:hAnsi="Times New Roman" w:cs="Times New Roman"/>
          <w:i/>
          <w:sz w:val="20"/>
          <w:szCs w:val="20"/>
        </w:rPr>
        <w:t>Ehrlichia</w:t>
      </w:r>
      <w:proofErr w:type="spellEnd"/>
      <w:r w:rsidR="00616910" w:rsidRPr="00616910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="00616910" w:rsidRPr="00616910">
        <w:rPr>
          <w:rFonts w:ascii="Times New Roman" w:hAnsi="Times New Roman" w:cs="Times New Roman"/>
          <w:i/>
          <w:sz w:val="20"/>
          <w:szCs w:val="20"/>
        </w:rPr>
        <w:t>Anaplasma</w:t>
      </w:r>
      <w:proofErr w:type="spellEnd"/>
      <w:r w:rsidR="00F57F31">
        <w:rPr>
          <w:rFonts w:ascii="Times New Roman" w:hAnsi="Times New Roman" w:cs="Times New Roman"/>
          <w:sz w:val="20"/>
          <w:szCs w:val="20"/>
        </w:rPr>
        <w:t xml:space="preserve"> spp.</w:t>
      </w:r>
      <w:r w:rsidR="00616910" w:rsidRPr="00616910">
        <w:rPr>
          <w:rFonts w:ascii="Times New Roman" w:hAnsi="Times New Roman" w:cs="Times New Roman"/>
          <w:sz w:val="20"/>
          <w:szCs w:val="20"/>
        </w:rPr>
        <w:t xml:space="preserve"> </w:t>
      </w:r>
      <w:r w:rsidR="009C4287">
        <w:rPr>
          <w:rFonts w:ascii="Times New Roman" w:hAnsi="Times New Roman" w:cs="Times New Roman"/>
          <w:sz w:val="20"/>
          <w:szCs w:val="20"/>
        </w:rPr>
        <w:t xml:space="preserve">and/or </w:t>
      </w:r>
      <w:r w:rsidR="00616910" w:rsidRPr="00616910">
        <w:rPr>
          <w:rFonts w:ascii="Times New Roman" w:hAnsi="Times New Roman" w:cs="Times New Roman"/>
          <w:i/>
          <w:sz w:val="20"/>
          <w:szCs w:val="20"/>
        </w:rPr>
        <w:t>Hepatozoon</w:t>
      </w:r>
      <w:r w:rsidR="00616910" w:rsidRPr="00616910">
        <w:rPr>
          <w:rFonts w:ascii="Times New Roman" w:hAnsi="Times New Roman" w:cs="Times New Roman"/>
          <w:sz w:val="20"/>
          <w:szCs w:val="20"/>
        </w:rPr>
        <w:t xml:space="preserve"> spp., and/or</w:t>
      </w:r>
      <w:r w:rsidR="009C4287">
        <w:rPr>
          <w:rFonts w:ascii="Times New Roman" w:hAnsi="Times New Roman" w:cs="Times New Roman"/>
          <w:sz w:val="20"/>
          <w:szCs w:val="20"/>
        </w:rPr>
        <w:t xml:space="preserve"> </w:t>
      </w:r>
      <w:r w:rsidR="009C4287" w:rsidRPr="009C4287">
        <w:rPr>
          <w:rFonts w:ascii="Times New Roman" w:hAnsi="Times New Roman" w:cs="Times New Roman"/>
          <w:i/>
          <w:sz w:val="20"/>
          <w:szCs w:val="20"/>
        </w:rPr>
        <w:t>L</w:t>
      </w:r>
      <w:r w:rsidR="009C4287">
        <w:rPr>
          <w:rFonts w:ascii="Times New Roman" w:hAnsi="Times New Roman" w:cs="Times New Roman"/>
          <w:sz w:val="20"/>
          <w:szCs w:val="20"/>
        </w:rPr>
        <w:t xml:space="preserve">. </w:t>
      </w:r>
      <w:r w:rsidR="009C4287" w:rsidRPr="009C4287">
        <w:rPr>
          <w:rFonts w:ascii="Times New Roman" w:hAnsi="Times New Roman" w:cs="Times New Roman"/>
          <w:i/>
          <w:sz w:val="20"/>
          <w:szCs w:val="20"/>
        </w:rPr>
        <w:t>infantum</w:t>
      </w:r>
      <w:r w:rsidR="009C4287">
        <w:rPr>
          <w:rFonts w:ascii="Times New Roman" w:hAnsi="Times New Roman" w:cs="Times New Roman"/>
          <w:sz w:val="20"/>
          <w:szCs w:val="20"/>
        </w:rPr>
        <w:t xml:space="preserve"> infection</w:t>
      </w:r>
      <w:r w:rsidR="00616910" w:rsidRPr="00616910">
        <w:rPr>
          <w:rFonts w:ascii="Times New Roman" w:hAnsi="Times New Roman" w:cs="Times New Roman"/>
          <w:sz w:val="20"/>
          <w:szCs w:val="20"/>
        </w:rPr>
        <w:t xml:space="preserve"> </w:t>
      </w:r>
      <w:r w:rsidR="009C4287">
        <w:rPr>
          <w:rFonts w:ascii="Times New Roman" w:hAnsi="Times New Roman" w:cs="Times New Roman"/>
          <w:sz w:val="20"/>
          <w:szCs w:val="20"/>
        </w:rPr>
        <w:t>(</w:t>
      </w:r>
      <w:r w:rsidR="00311043">
        <w:rPr>
          <w:rFonts w:ascii="Times New Roman" w:hAnsi="Times New Roman" w:cs="Times New Roman"/>
          <w:sz w:val="20"/>
          <w:szCs w:val="20"/>
        </w:rPr>
        <w:t xml:space="preserve">i.e. </w:t>
      </w:r>
      <w:r w:rsidR="00616910"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DNA sequencing for </w:t>
      </w:r>
      <w:r w:rsidR="00616910"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="00616910"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  <w:r w:rsidR="00616910"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infantum </w:t>
      </w:r>
      <w:r w:rsidR="00616910"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ollowing confirmatory qPCR and/or </w:t>
      </w:r>
      <w:r w:rsidR="009C428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</w:t>
      </w:r>
      <w:r w:rsidR="00616910"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="00616910"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</w:t>
      </w:r>
      <w:r w:rsidR="00616910"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infantum</w:t>
      </w:r>
      <w:r w:rsidR="00616910"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LISA</w:t>
      </w:r>
      <w:r w:rsidR="0031104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)</w:t>
      </w:r>
      <w:r w:rsidR="003A00D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="00616910" w:rsidRPr="00616910">
        <w:rPr>
          <w:rFonts w:ascii="Times New Roman" w:hAnsi="Times New Roman" w:cs="Times New Roman"/>
          <w:i/>
          <w:sz w:val="20"/>
          <w:szCs w:val="20"/>
        </w:rPr>
        <w:t xml:space="preserve"> Ref.</w:t>
      </w:r>
      <w:r w:rsidR="00616910" w:rsidRPr="00616910">
        <w:rPr>
          <w:rFonts w:ascii="Times New Roman" w:hAnsi="Times New Roman" w:cs="Times New Roman"/>
          <w:sz w:val="20"/>
          <w:szCs w:val="20"/>
        </w:rPr>
        <w:t xml:space="preserve"> reference category, </w:t>
      </w:r>
      <w:bookmarkStart w:id="0" w:name="_GoBack"/>
      <w:r w:rsidR="005911AE" w:rsidRPr="005911AE">
        <w:rPr>
          <w:rFonts w:ascii="Times New Roman" w:hAnsi="Times New Roman" w:cs="Times New Roman"/>
          <w:i/>
          <w:sz w:val="20"/>
          <w:szCs w:val="20"/>
        </w:rPr>
        <w:t>na</w:t>
      </w:r>
      <w:bookmarkEnd w:id="0"/>
      <w:r w:rsidR="00616910" w:rsidRPr="00616910">
        <w:rPr>
          <w:rFonts w:ascii="Times New Roman" w:hAnsi="Times New Roman" w:cs="Times New Roman"/>
          <w:sz w:val="20"/>
          <w:szCs w:val="20"/>
        </w:rPr>
        <w:t xml:space="preserve"> not applicable</w:t>
      </w:r>
    </w:p>
    <w:sectPr w:rsidR="00616910" w:rsidRPr="001E7010" w:rsidSect="00103D48">
      <w:pgSz w:w="16838" w:h="11906" w:orient="landscape"/>
      <w:pgMar w:top="142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B25"/>
    <w:rsid w:val="00027DAE"/>
    <w:rsid w:val="00036972"/>
    <w:rsid w:val="000762B8"/>
    <w:rsid w:val="000A7F28"/>
    <w:rsid w:val="000E1611"/>
    <w:rsid w:val="0010232E"/>
    <w:rsid w:val="00103D48"/>
    <w:rsid w:val="00105C67"/>
    <w:rsid w:val="001754ED"/>
    <w:rsid w:val="001A10A8"/>
    <w:rsid w:val="001B15E8"/>
    <w:rsid w:val="001E6501"/>
    <w:rsid w:val="001E7010"/>
    <w:rsid w:val="002039F0"/>
    <w:rsid w:val="00214B16"/>
    <w:rsid w:val="0023555F"/>
    <w:rsid w:val="00246872"/>
    <w:rsid w:val="00276A3A"/>
    <w:rsid w:val="00296AD4"/>
    <w:rsid w:val="002B5BF2"/>
    <w:rsid w:val="002D00CF"/>
    <w:rsid w:val="00311043"/>
    <w:rsid w:val="00331D72"/>
    <w:rsid w:val="00345793"/>
    <w:rsid w:val="00351F58"/>
    <w:rsid w:val="003A00D0"/>
    <w:rsid w:val="003A55F5"/>
    <w:rsid w:val="003A7E24"/>
    <w:rsid w:val="003B72B7"/>
    <w:rsid w:val="003C122E"/>
    <w:rsid w:val="00400783"/>
    <w:rsid w:val="00430A6D"/>
    <w:rsid w:val="00461F45"/>
    <w:rsid w:val="004821EC"/>
    <w:rsid w:val="004B7BD1"/>
    <w:rsid w:val="004E6F10"/>
    <w:rsid w:val="0052423D"/>
    <w:rsid w:val="005911AE"/>
    <w:rsid w:val="00594064"/>
    <w:rsid w:val="005F1736"/>
    <w:rsid w:val="00606B38"/>
    <w:rsid w:val="00616910"/>
    <w:rsid w:val="0063151D"/>
    <w:rsid w:val="00676FE9"/>
    <w:rsid w:val="006B1C0E"/>
    <w:rsid w:val="007004F1"/>
    <w:rsid w:val="0071401A"/>
    <w:rsid w:val="00725DF6"/>
    <w:rsid w:val="0076095E"/>
    <w:rsid w:val="00782F28"/>
    <w:rsid w:val="00782F93"/>
    <w:rsid w:val="00783529"/>
    <w:rsid w:val="00784D79"/>
    <w:rsid w:val="007B3305"/>
    <w:rsid w:val="007E760E"/>
    <w:rsid w:val="007F3DC4"/>
    <w:rsid w:val="00801D6E"/>
    <w:rsid w:val="00804C86"/>
    <w:rsid w:val="00812E91"/>
    <w:rsid w:val="00827E3B"/>
    <w:rsid w:val="0088750D"/>
    <w:rsid w:val="0089085A"/>
    <w:rsid w:val="008B1A3C"/>
    <w:rsid w:val="008E3C3B"/>
    <w:rsid w:val="008F105D"/>
    <w:rsid w:val="00903255"/>
    <w:rsid w:val="00920AF3"/>
    <w:rsid w:val="00942056"/>
    <w:rsid w:val="00943ECB"/>
    <w:rsid w:val="009458BB"/>
    <w:rsid w:val="009552C1"/>
    <w:rsid w:val="0096417B"/>
    <w:rsid w:val="0097147A"/>
    <w:rsid w:val="0097208A"/>
    <w:rsid w:val="00990749"/>
    <w:rsid w:val="009B632E"/>
    <w:rsid w:val="009C4287"/>
    <w:rsid w:val="009C78C1"/>
    <w:rsid w:val="009E1DB7"/>
    <w:rsid w:val="00A11272"/>
    <w:rsid w:val="00A17814"/>
    <w:rsid w:val="00A32B92"/>
    <w:rsid w:val="00A339D7"/>
    <w:rsid w:val="00A625C5"/>
    <w:rsid w:val="00A71782"/>
    <w:rsid w:val="00A8160A"/>
    <w:rsid w:val="00A84778"/>
    <w:rsid w:val="00AE2EE1"/>
    <w:rsid w:val="00B20AD6"/>
    <w:rsid w:val="00B26BBF"/>
    <w:rsid w:val="00B47455"/>
    <w:rsid w:val="00B64A47"/>
    <w:rsid w:val="00BD3D4E"/>
    <w:rsid w:val="00C12426"/>
    <w:rsid w:val="00C22BA7"/>
    <w:rsid w:val="00C3537A"/>
    <w:rsid w:val="00C5187B"/>
    <w:rsid w:val="00C60105"/>
    <w:rsid w:val="00C6337A"/>
    <w:rsid w:val="00C80FA5"/>
    <w:rsid w:val="00CA0F32"/>
    <w:rsid w:val="00CA541E"/>
    <w:rsid w:val="00CE453E"/>
    <w:rsid w:val="00D0779F"/>
    <w:rsid w:val="00D164B4"/>
    <w:rsid w:val="00D215CD"/>
    <w:rsid w:val="00D47898"/>
    <w:rsid w:val="00D51C4A"/>
    <w:rsid w:val="00D64A54"/>
    <w:rsid w:val="00D73549"/>
    <w:rsid w:val="00D73C58"/>
    <w:rsid w:val="00D749C6"/>
    <w:rsid w:val="00D77DFD"/>
    <w:rsid w:val="00DC7D92"/>
    <w:rsid w:val="00DE28C8"/>
    <w:rsid w:val="00E35B25"/>
    <w:rsid w:val="00E43379"/>
    <w:rsid w:val="00E53AE6"/>
    <w:rsid w:val="00E5735C"/>
    <w:rsid w:val="00E66DBA"/>
    <w:rsid w:val="00E937F3"/>
    <w:rsid w:val="00EE0453"/>
    <w:rsid w:val="00F07B58"/>
    <w:rsid w:val="00F369F6"/>
    <w:rsid w:val="00F57F31"/>
    <w:rsid w:val="00F776B1"/>
    <w:rsid w:val="00FB4272"/>
    <w:rsid w:val="00FC68A4"/>
    <w:rsid w:val="00FD0889"/>
    <w:rsid w:val="00FF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D2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6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FE9"/>
    <w:rPr>
      <w:rFonts w:ascii="Segoe UI" w:hAnsi="Segoe UI" w:cs="Segoe UI"/>
      <w:sz w:val="18"/>
      <w:szCs w:val="18"/>
    </w:rPr>
  </w:style>
  <w:style w:type="character" w:customStyle="1" w:styleId="italic">
    <w:name w:val="italic"/>
    <w:basedOn w:val="DefaultParagraphFont"/>
    <w:rsid w:val="00C80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1-11T08:12:00Z</cp:lastPrinted>
  <dcterms:created xsi:type="dcterms:W3CDTF">2017-02-19T19:54:00Z</dcterms:created>
  <dcterms:modified xsi:type="dcterms:W3CDTF">2017-02-22T12:26:00Z</dcterms:modified>
</cp:coreProperties>
</file>